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D6CE2" w14:textId="1572A5A4" w:rsidR="00874EEB" w:rsidRPr="006847B6" w:rsidRDefault="009F281B" w:rsidP="009B65C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768AB">
        <w:rPr>
          <w:rFonts w:ascii="Times New Roman" w:hAnsi="Times New Roman" w:cs="Times New Roman" w:hint="eastAsia"/>
          <w:sz w:val="28"/>
          <w:szCs w:val="28"/>
        </w:rPr>
        <w:t xml:space="preserve">Table S1 Global and regional deaths and DALYs of </w:t>
      </w:r>
      <w:r w:rsidR="009B65CB">
        <w:rPr>
          <w:rFonts w:ascii="Times New Roman" w:hAnsi="Times New Roman" w:cs="Times New Roman" w:hint="eastAsia"/>
          <w:sz w:val="28"/>
          <w:szCs w:val="28"/>
        </w:rPr>
        <w:t>CVD</w:t>
      </w:r>
      <w:r w:rsidR="009B65CB" w:rsidRPr="009B65CB">
        <w:rPr>
          <w:rFonts w:ascii="Times New Roman" w:hAnsi="Times New Roman" w:cs="Times New Roman" w:hint="eastAsia"/>
          <w:sz w:val="28"/>
          <w:szCs w:val="28"/>
        </w:rPr>
        <w:t xml:space="preserve"> Attributable to </w:t>
      </w:r>
      <w:r w:rsidR="00032004" w:rsidRPr="00032004">
        <w:rPr>
          <w:rFonts w:ascii="Times New Roman" w:hAnsi="Times New Roman" w:cs="Times New Roman" w:hint="eastAsia"/>
          <w:sz w:val="28"/>
          <w:szCs w:val="28"/>
        </w:rPr>
        <w:t>Diet Low in Omega-6 Polyunsaturated Fatty Acids</w:t>
      </w:r>
      <w:r w:rsidRPr="00E768AB">
        <w:rPr>
          <w:rFonts w:ascii="Times New Roman" w:hAnsi="Times New Roman" w:cs="Times New Roman" w:hint="eastAsia"/>
          <w:sz w:val="28"/>
          <w:szCs w:val="28"/>
        </w:rPr>
        <w:t xml:space="preserve"> in 1990 and 202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768AB">
        <w:rPr>
          <w:rFonts w:ascii="Times New Roman" w:hAnsi="Times New Roman" w:cs="Times New Roman" w:hint="eastAsia"/>
          <w:sz w:val="28"/>
          <w:szCs w:val="28"/>
        </w:rPr>
        <w:t>in 204 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8"/>
        <w:gridCol w:w="2184"/>
        <w:gridCol w:w="2183"/>
        <w:gridCol w:w="2183"/>
        <w:gridCol w:w="2183"/>
        <w:gridCol w:w="2183"/>
        <w:gridCol w:w="2174"/>
      </w:tblGrid>
      <w:tr w:rsidR="00032004" w:rsidRPr="00032004" w14:paraId="2F203AA8" w14:textId="77777777" w:rsidTr="00032004">
        <w:trPr>
          <w:trHeight w:val="63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B3BAF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ocation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D8BB4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55E38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C5E6A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M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EDAB5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90F32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8C8E7" w14:textId="77777777" w:rsidR="00032004" w:rsidRPr="00032004" w:rsidRDefault="00032004" w:rsidP="000320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 in 2021</w:t>
            </w:r>
          </w:p>
        </w:tc>
      </w:tr>
      <w:tr w:rsidR="00032004" w:rsidRPr="00032004" w14:paraId="67C44EF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18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F4A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930.1402 (212352.6398, -170764.5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B6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339.1363 (649796.9598, -447086.44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06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647 (35.9068, -24.5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CE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6556.6382 (5822314.8447, -5115429.42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BBE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8149.9446 (13069419.0685, -9860479.7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D44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.8301 (669.3736, -505.6742)</w:t>
            </w:r>
          </w:p>
        </w:tc>
      </w:tr>
      <w:tr w:rsidR="00032004" w:rsidRPr="00032004" w14:paraId="206A6EE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CCF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People's 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50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3.9425 (4197.0028, -3071.10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8AC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08.8473 (9375.3971, -6373.8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7C6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716 (31.6136, -20.9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AD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13.5728 (121235.7989, -90235.4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38D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872.1996 (245295.2506, -172526.50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05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.2049 (751.0026, -528.0562)</w:t>
            </w:r>
          </w:p>
        </w:tc>
      </w:tr>
      <w:tr w:rsidR="00032004" w:rsidRPr="00032004" w14:paraId="2BA20EF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9F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iwan (Province of China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E1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2284 (301.0724, -148.81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A11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9766 (98.8807, -47.7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C2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86 (0.2316, -0.1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CC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1.4690 (7084.5208, -3597.1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97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.1564 (2085.7262, -1119.2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006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922 (5.2605, -2.9062)</w:t>
            </w:r>
          </w:p>
        </w:tc>
      </w:tr>
      <w:tr w:rsidR="00032004" w:rsidRPr="00032004" w14:paraId="767C26F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DF5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mbo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DC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7.9582 (1836.2831, -1634.4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E6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7.2593 (4469.6440, -3626.9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8DB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5153 (40.8398, -32.15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399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74.3578 (55064.3932, -53078.88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16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83.9991 (122246.6016, -105345.94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F60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.5306 (949.6051, -785.9104)</w:t>
            </w:r>
          </w:p>
        </w:tc>
      </w:tr>
      <w:tr w:rsidR="00032004" w:rsidRPr="00032004" w14:paraId="641B21B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AE3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6D5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82.2484 (36829.1894, -32381.6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46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38.5175 (108769.2369, -91286.6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70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3010 (50.5144, -39.9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F0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375.7197 (1186264.1237, -1114651.56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AB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1376.9107 (3202382.7201, -2909737.3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D52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.5447 (1218.1515, -1056.0188)</w:t>
            </w:r>
          </w:p>
        </w:tc>
      </w:tr>
      <w:tr w:rsidR="00032004" w:rsidRPr="00032004" w14:paraId="7A29A99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25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o People's Democrat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0B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9.9417 (1750.2323, -1473.4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5DC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5.7072 (2636.2694, -2215.42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910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0335 (63.5907, -50.37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E10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74.1559 (54196.0289, -48027.63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F0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11.3289 (76413.9149, -68145.5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0CB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3.3476 (1476.9884, -1268.8096)</w:t>
            </w:r>
          </w:p>
        </w:tc>
      </w:tr>
      <w:tr w:rsidR="00032004" w:rsidRPr="00032004" w14:paraId="033A8B4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C8E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y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A8B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8.3480 (5307.6022, -4252.1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BA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4.0601 (12444.4624, -9718.0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D67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4334 (47.1906, -35.7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DCC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328.5450 (140641.1397, -125593.50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FC6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927.2293 (326850.2527, -273168.58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34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3576 (1108.2201, -906.9269)</w:t>
            </w:r>
          </w:p>
        </w:tc>
      </w:tr>
      <w:tr w:rsidR="00032004" w:rsidRPr="00032004" w14:paraId="2DF5654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F3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div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D4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1221 (53.3286, -47.19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8C4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7260 (85.4584, -74.53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4A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807 (26.7651, -21.57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ED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3.0561 (1693.5175, -1589.33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5D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0.1059 (2301.9629, -2211.82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C7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.6652 (562.0965, -500.0664)</w:t>
            </w:r>
          </w:p>
        </w:tc>
      </w:tr>
      <w:tr w:rsidR="00032004" w:rsidRPr="00032004" w14:paraId="6FEAE74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28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yanm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99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0.1418 (15859.5369, -13910.7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317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65.1241 (21888.3408, -16808.7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C3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9434 (49.7821, -37.79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353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737.2245 (478320.8077, -443149.6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9F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459.1077 (570094.2754, -459552.9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A8C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7468 (1144.9024, -905.5861)</w:t>
            </w:r>
          </w:p>
        </w:tc>
      </w:tr>
      <w:tr w:rsidR="00032004" w:rsidRPr="00032004" w14:paraId="116295E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95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hilipp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98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23.3828 (15914.9150, -14729.2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2A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94.0865 (43054.4838, -38142.64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0F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6292 (56.1419, -46.58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81C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541.7950 (494102.4479, -494603.8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C06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663.3587 (1280674.9168, -1213537.19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0F9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.5154 (1399.8914, -1285.1048)</w:t>
            </w:r>
          </w:p>
        </w:tc>
      </w:tr>
      <w:tr w:rsidR="00032004" w:rsidRPr="00032004" w14:paraId="7D66665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AEE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ri Lank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CFC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6.6386 (4815.8173, -4291.43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C27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9.7070 (8964.7414, -6629.47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FE8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919 (35.1216, -26.2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6C7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985.7869 (132784.5009, -130215.9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299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086.1658 (220262.2819, -177261.9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F12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6197 (828.5910, -670.6748)</w:t>
            </w:r>
          </w:p>
        </w:tc>
      </w:tr>
      <w:tr w:rsidR="00032004" w:rsidRPr="00032004" w14:paraId="4B8A95A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F7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hai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43C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3.5463 (9035.6534, -7940.2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BB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8.2977 (17432.6647, -13553.6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61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380 (16.2908, -12.9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8CD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896.3444 (248294.3881, -238659.9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BF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593.7128 (430746.1273, -355841.8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FE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1140 (420.6168, -357.6724)</w:t>
            </w:r>
          </w:p>
        </w:tc>
      </w:tr>
      <w:tr w:rsidR="00032004" w:rsidRPr="00032004" w14:paraId="5A708D9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B3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imor-Le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36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2499 (110.4008, -101.12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55F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.5324 (426.6233, -346.07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D5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6027 (55.8134, -44.2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4B2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9.3820 (3512.5151, -3536.82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BB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95.4674 (10965.4121, -9604.13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0D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.1439 (1273.7956, -1082.6133)</w:t>
            </w:r>
          </w:p>
        </w:tc>
      </w:tr>
      <w:tr w:rsidR="00032004" w:rsidRPr="00032004" w14:paraId="5944F44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45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iet N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63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14.6890 (8657.1242, -7191.3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C4A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49.1784 (23374.7173, -18126.24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536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539 (26.2621, -19.6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6A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321.7360 (213360.8113, -201081.1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0F9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944.9562 (565235.0235, -491655.18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91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.1373 (565.0607, -474.0194)</w:t>
            </w:r>
          </w:p>
        </w:tc>
      </w:tr>
      <w:tr w:rsidR="00032004" w:rsidRPr="00032004" w14:paraId="0B1388C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33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ij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36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7720 (140.2236, -87.8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01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.5616 (403.5358, -243.8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041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620 (55.9432, -34.3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0B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2.8550 (4717.6456, -3074.11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AD9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0.3374 (12014.7424, -7666.3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E6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.5995 (1441.6990, -895.3742)</w:t>
            </w:r>
          </w:p>
        </w:tc>
      </w:tr>
      <w:tr w:rsidR="00032004" w:rsidRPr="00032004" w14:paraId="62CCA2D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821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riba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CA1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4063 (27.6047, -25.5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48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4197 (59.7747, -55.2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95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1148 (80.8975, -70.9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C24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.9403 (923.0856, -904.47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2F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4.6658 (2014.7386, -1960.9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72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3.5132 (2291.8556, -2144.6637)</w:t>
            </w:r>
          </w:p>
        </w:tc>
      </w:tr>
      <w:tr w:rsidR="00032004" w:rsidRPr="00032004" w14:paraId="3C8B16E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3A3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rshall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4D7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975 (15.2426, -13.2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B7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577 (36.3994, -33.2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4B3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6521 (104.0716, -88.99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71D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.6592 (480.4861, -447.9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394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.6361 (1247.7813, -1206.28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144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3.8662 (2860.5645, -2623.7976)</w:t>
            </w:r>
          </w:p>
        </w:tc>
      </w:tr>
      <w:tr w:rsidR="00032004" w:rsidRPr="00032004" w14:paraId="50F6C13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62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icronesia (Federated States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E6A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7762 (48.2097, -42.0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1A8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2312 (73.5476, -66.9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F3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8119 (102.2387, -88.50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9B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1.6366 (1489.0737, -1379.9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C0D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4.6308 (2392.9792, -2301.6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C03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9.3843 (2777.6481, -2631.0989)</w:t>
            </w:r>
          </w:p>
        </w:tc>
      </w:tr>
      <w:tr w:rsidR="00032004" w:rsidRPr="00032004" w14:paraId="2614E9E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05C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pua New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25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.1135 (927.9379, -861.4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B0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2.1532 (2786.9657, -2500.84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195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706 (55.3263, -44.5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040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82.7870 (30944.3764, -30497.36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D1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45.8465 (93956.5225, -89108.80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DFF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.1833 (1453.5591, -1298.2943)</w:t>
            </w:r>
          </w:p>
        </w:tc>
      </w:tr>
      <w:tr w:rsidR="00032004" w:rsidRPr="00032004" w14:paraId="4D6F21C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3C7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F9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359 (58.7111, -50.8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52F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2243 (109.9943, -93.7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E12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3843 (81.1897, -65.2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B42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6.9819 (1684.9343, -1541.8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9A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7.5194 (3138.0396, -2916.11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F8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.8896 (2033.9709, -1846.0574)</w:t>
            </w:r>
          </w:p>
        </w:tc>
      </w:tr>
      <w:tr w:rsidR="00032004" w:rsidRPr="00032004" w14:paraId="2E3EA84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3E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lomo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6C8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4536 (141.4792, -123.67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4E0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7464 (342.6819, -327.2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5E9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6802 (104.7692, -89.53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CC1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1.4663 (4572.9635, -4220.0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F39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3.5521 (11267.7105, -11414.7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611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9.3229 (2659.0236, -2548.1878)</w:t>
            </w:r>
          </w:p>
        </w:tc>
      </w:tr>
      <w:tr w:rsidR="00032004" w:rsidRPr="00032004" w14:paraId="2EC57FC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D91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n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73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8614 (25.0565, -23.0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78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5001 (40.5637, -30.5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E4C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2660 (51.5451, -38.3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1B2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7.1569 (723.9975, -698.83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BE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6529 (1062.1524, -845.00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11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6.1259 (1280.9503, -1009.5589)</w:t>
            </w:r>
          </w:p>
        </w:tc>
      </w:tr>
      <w:tr w:rsidR="00032004" w:rsidRPr="00032004" w14:paraId="0EBA33B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36E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anua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49E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8780 (70.9451, -63.22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2B2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6463 (193.3258, -175.3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C01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5085 (114.1669, -97.9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45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0.3664 (2369.5559, -2253.9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A8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5.8391 (6392.2654, -6240.0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78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8.2580 (3064.5589, -2821.0359)</w:t>
            </w:r>
          </w:p>
        </w:tc>
      </w:tr>
      <w:tr w:rsidR="00032004" w:rsidRPr="00032004" w14:paraId="7510BC7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F6C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m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E6B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6.8563 (2462.7103, -1970.57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0F4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9.4963 (2843.3188, -2079.2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59A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5038 (66.2532, -48.82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534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71.3963 (56866.0070, -49917.1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E0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67.9125 (56405.4621, -44279.1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24F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7.2437 (1333.2873, -1063.0406)</w:t>
            </w:r>
          </w:p>
        </w:tc>
      </w:tr>
      <w:tr w:rsidR="00032004" w:rsidRPr="00032004" w14:paraId="4967258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F5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zerbaij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C39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2.0106 (5596.3693, -4672.2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8EE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1.8128 (8449.3122, -6487.26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61A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3759 (99.5318, -73.4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0C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184.6307 (140648.7072, -128885.3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B99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316.8485 (196689.9896, -164448.18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5D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6.8424 (1997.3282, -1581.0593)</w:t>
            </w:r>
          </w:p>
        </w:tc>
      </w:tr>
      <w:tr w:rsidR="00032004" w:rsidRPr="00032004" w14:paraId="23211BF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B83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org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F01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0.3027 (7031.2367, -5560.6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76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1.5668 (2641.4568, -1820.9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26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412 (42.7915, -30.38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96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820.2247 (160269.4472, -138510.43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B2A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72.2037 (55510.2264, -41938.6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82F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.7692 (984.3046, -771.5997)</w:t>
            </w:r>
          </w:p>
        </w:tc>
      </w:tr>
      <w:tr w:rsidR="00032004" w:rsidRPr="00032004" w14:paraId="62A2270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801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azakh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BB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1.3614 (10964.7645, -8829.29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227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0.4602 (9456.7886, -6585.58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920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9253 (66.5866, -45.2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36B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186.5346 (268566.3758, -240639.01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B1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806.0639 (202920.1379, -149371.9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A6C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.0004 (1223.0610, -871.7110)</w:t>
            </w:r>
          </w:p>
        </w:tc>
      </w:tr>
      <w:tr w:rsidR="00032004" w:rsidRPr="00032004" w14:paraId="6A0E5D9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48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yrgyz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D5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1.5689 (2440.0608, -2005.7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231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4.2819 (3494.8473, -2675.4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62F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7021 (90.2943, -65.45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BB5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58.6125 (58409.2322, -53130.41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9E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90.6636 (78772.3841, -66178.20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8A1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.4902 (1716.4886, -1360.8546)</w:t>
            </w:r>
          </w:p>
        </w:tc>
      </w:tr>
      <w:tr w:rsidR="00032004" w:rsidRPr="00032004" w14:paraId="4BF19D5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DC5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go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2D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.8315 (1026.0624, -798.67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B0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2.1263 (1243.8993, -1006.5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CB1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4413 (69.9702, -52.62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E3A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21.2167 (24847.5175, -21243.9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B93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08.6251 (31543.6283, -28553.65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F4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.0589 (1378.6228, -1130.8902)</w:t>
            </w:r>
          </w:p>
        </w:tc>
      </w:tr>
      <w:tr w:rsidR="00032004" w:rsidRPr="00032004" w14:paraId="67ABD50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09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ji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170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6.1892 (2597.4192, -2114.2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3E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4.9985 (3645.4251, -2692.74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FD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1900 (81.1641, -56.62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4CC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41.5799 (62809.6830, -55454.37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05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93.0200 (91477.3132, -71592.8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CB2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5.5587 (1606.0009, -1193.6987)</w:t>
            </w:r>
          </w:p>
        </w:tc>
      </w:tr>
      <w:tr w:rsidR="00032004" w:rsidRPr="00032004" w14:paraId="5C5AE2C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9EC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me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F57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7.0141 (2351.7604, -1963.62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3F5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8.4443 (4207.3304, -3462.0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7C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3176 (120.3570, -94.1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F3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28.2413 (58681.0814, -52853.08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BFA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46.5339 (102487.6780, -89924.3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D4E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6.5102 (2547.0396, -2148.7556)</w:t>
            </w:r>
          </w:p>
        </w:tc>
      </w:tr>
      <w:tr w:rsidR="00032004" w:rsidRPr="00032004" w14:paraId="3AC68D7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01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zbe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B1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23.1041 (11750.5480, -9525.33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FD3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78.6708 (24852.2431, -19101.98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2A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353 (114.7732, -84.2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5BF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888.6457 (274035.2780, -244763.33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D2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831.4790 (600588.3536, -499395.88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FB9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4.7094 (2347.1062, -1845.4322)</w:t>
            </w:r>
          </w:p>
        </w:tc>
      </w:tr>
      <w:tr w:rsidR="00032004" w:rsidRPr="00032004" w14:paraId="572930E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343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lb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029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.3212 (1003.2152, -805.0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53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4.5543 (2067.8503, -1432.9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AD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0862 (50.6259, -34.9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C19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04.6796 (22871.1425, -20295.26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669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97.9158 (38178.8209, -28754.72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8E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.9665 (918.9041, -707.8985)</w:t>
            </w:r>
          </w:p>
        </w:tc>
      </w:tr>
      <w:tr w:rsidR="00032004" w:rsidRPr="00032004" w14:paraId="45B42AA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35B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snia and Herzegov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026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9.9763 (2447.0885, -2029.56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F1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0.4585 (2747.8411, -2008.74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F0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6597 (43.7279, -32.5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AD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92.6099 (61204.3782, -55419.7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01E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29.5676 (52217.6853, -41801.2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DB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2.4319 (864.0053, -713.6383)</w:t>
            </w:r>
          </w:p>
        </w:tc>
      </w:tr>
      <w:tr w:rsidR="00032004" w:rsidRPr="00032004" w14:paraId="525AD65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3A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lga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43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8.0665 (10746.6811, -7931.65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9E0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7.4091 (6619.0275, -4322.5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2E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9921 (48.7879, -32.37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30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588.9687 (239699.4272, -192241.88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D5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15.6106 (129906.7546, -87614.2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287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6.0497 (1036.7959, -714.1034)</w:t>
            </w:r>
          </w:p>
        </w:tc>
      </w:tr>
      <w:tr w:rsidR="00032004" w:rsidRPr="00032004" w14:paraId="70DF433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AC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roat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77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9.1118 (4355.8337, -3086.94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6E0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9.4582 (2809.4569, -1764.22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2BE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344 (29.3208, -18.7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441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69.9905 (88253.0421, -67533.5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CDD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46.2344 (44529.1257, -29532.03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80A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7378 (504.9358, -340.7533)</w:t>
            </w:r>
          </w:p>
        </w:tc>
      </w:tr>
      <w:tr w:rsidR="00032004" w:rsidRPr="00032004" w14:paraId="5E294DC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3F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zech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91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40.7080 (13405.7425, -10307.69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0E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3.9056 (8686.4554, -6178.8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DF9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382 (37.9312, -27.6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A4E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122.6837 (291671.8974, -242059.2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43D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163.2192 (144873.3051, -112280.23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BC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.2545 (685.0949, -551.3226)</w:t>
            </w:r>
          </w:p>
        </w:tc>
      </w:tr>
      <w:tr w:rsidR="00032004" w:rsidRPr="00032004" w14:paraId="4FED739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93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ung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B9C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4.7911 (11727.6511, -9014.1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DC9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9.7544 (8621.1802, -5995.3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750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295 (41.5470, -29.56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93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944.4253 (271486.1784, -229281.69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99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644.9810 (154909.5857, -116056.8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23C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.1163 (816.3039, -632.7237)</w:t>
            </w:r>
          </w:p>
        </w:tc>
      </w:tr>
      <w:tr w:rsidR="00032004" w:rsidRPr="00032004" w14:paraId="419BA5B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8AC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 Maced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77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.0556 (1185.9112, -1012.5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DC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6.1424 (1401.1335, -964.60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D52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7080 (55.9184, -38.84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FB4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28.3494 (29393.9099, -26673.9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88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25.5918 (29626.4855, -21360.85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D99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.7238 (1005.1146, -728.2371)</w:t>
            </w:r>
          </w:p>
        </w:tc>
      </w:tr>
      <w:tr w:rsidR="00032004" w:rsidRPr="00032004" w14:paraId="111F179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1CF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tenegr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43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.8921 (330.2825, -257.70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EC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.6622 (572.6644, -427.7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18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5856 (66.7935, -49.7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34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1.9709 (7880.0846, -6655.6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CE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28.3041 (11311.8934, -8744.9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291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.4605 (1236.9562, -963.8991)</w:t>
            </w:r>
          </w:p>
        </w:tc>
      </w:tr>
      <w:tr w:rsidR="00032004" w:rsidRPr="00032004" w14:paraId="68D828E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091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A0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23.0883 (38655.6976, -30627.77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1C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66.3845 (26963.2877, -19386.6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BE3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3108 (35.5421, -26.0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402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461.8159 (911176.4095, -800854.87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11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837.1522 (493668.6796, -385952.0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782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8794 (696.2729, -564.5124)</w:t>
            </w:r>
          </w:p>
        </w:tc>
      </w:tr>
      <w:tr w:rsidR="00032004" w:rsidRPr="00032004" w14:paraId="22BF20A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9FA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om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B32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55.8462 (20580.7147, -15109.92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48D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58.5123 (18671.9551, -13728.5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5B1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4747 (47.7005, -36.02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77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039.8304 (450430.4237, -363775.61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AD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246.4213 (353185.7053, -275034.65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3F9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.4167 (1000.5153, -805.9281)</w:t>
            </w:r>
          </w:p>
        </w:tc>
      </w:tr>
      <w:tr w:rsidR="00032004" w:rsidRPr="00032004" w14:paraId="509B0BE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90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r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6A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2.2349 (8234.5778, -6287.3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CA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7.0536 (9207.1747, -6295.77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C54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6151 (54.5439, -37.6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6A0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713.5408 (179570.6903, -150565.1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10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550.7165 (164207.1045, -117223.85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46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7117 (1018.6589, -743.0662)</w:t>
            </w:r>
          </w:p>
        </w:tc>
      </w:tr>
      <w:tr w:rsidR="00032004" w:rsidRPr="00032004" w14:paraId="32D1F6D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A0E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ak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F33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9.2627 (6190.7760, -4674.6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813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4.4559 (4743.1178, -3395.3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FAB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3338 (50.3509, -36.27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49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433.5934 (135164.8789, -111343.16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779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44.4177 (85553.2083, -63265.3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08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.6649 (918.2792, -691.7070)</w:t>
            </w:r>
          </w:p>
        </w:tc>
      </w:tr>
      <w:tr w:rsidR="00032004" w:rsidRPr="00032004" w14:paraId="3494551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214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64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3890 (983.9563, -729.84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163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.5957 (617.5430, -436.0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764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780 (11.8750, -8.62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8A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64.1456 (21173.2536, -16957.33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565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5.4353 (10473.2595, -7742.43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DC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6235 (232.3980, -174.7983)</w:t>
            </w:r>
          </w:p>
        </w:tc>
      </w:tr>
      <w:tr w:rsidR="00032004" w:rsidRPr="00032004" w14:paraId="042AB24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B6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a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5B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9.2518 (13505.2251, -10351.5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F87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3.5378 (16565.6788, -12032.83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11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8754 (102.1102, -74.9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149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250.0603 (283260.9483, -236759.5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19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752.1408 (326896.0753, -251315.37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6D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4.1872 (2090.0089, -1639.8720)</w:t>
            </w:r>
          </w:p>
        </w:tc>
      </w:tr>
      <w:tr w:rsidR="00032004" w:rsidRPr="00032004" w14:paraId="349B7B9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F9C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t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12A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8.4089 (2309.6642, -1716.37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202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3.6245 (869.6063, -594.7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95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649 (27.8054, -19.46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D96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07.8750 (47119.3740, -38269.17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17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57.8071 (14113.7633, -10097.68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20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.7340 (518.7074, -385.0922)</w:t>
            </w:r>
          </w:p>
        </w:tc>
      </w:tr>
      <w:tr w:rsidR="00032004" w:rsidRPr="00032004" w14:paraId="200AFF6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3CC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t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6DD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8.5050 (3798.5588, -2804.62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69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6.4210 (1843.5531, -1142.59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EDE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6363 (41.5136, -26.3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CA2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43.1223 (80398.4625, -64250.86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372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06.3955 (31766.0915, -20543.89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ABE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.9173 (833.1995, -548.1030)</w:t>
            </w:r>
          </w:p>
        </w:tc>
      </w:tr>
      <w:tr w:rsidR="00032004" w:rsidRPr="00032004" w14:paraId="5E4B481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0D7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thu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FE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8.9120 (5220.8902, -3967.07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68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1.4530 (3674.0492, -2348.94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B7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322 (56.0337, -36.67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1AE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110.2364 (105038.5533, -87304.2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F8F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70.8789 (59710.5637, -40227.3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0E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4.3037 (1037.4906, -729.6601)</w:t>
            </w:r>
          </w:p>
        </w:tc>
      </w:tr>
      <w:tr w:rsidR="00032004" w:rsidRPr="00032004" w14:paraId="4021CB7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D56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oldov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65E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3.9778 (4503.9684, -3408.0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33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1.7466 (4211.7497, -3060.8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B2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5396 (70.1585, -51.4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9A9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86.1721 (96664.0027, -78560.96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708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46.9099 (86259.4060, -67814.5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79D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.0932 (1471.3933, -1176.0999)</w:t>
            </w:r>
          </w:p>
        </w:tc>
      </w:tr>
      <w:tr w:rsidR="00032004" w:rsidRPr="00032004" w14:paraId="2825D67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EA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ssian 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3D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66.9521 (166589.4694, -128206.6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AD6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321.4264 (168720.2047, -121827.99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3D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2018 (70.6536, -51.68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013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0530.7548 (3812691.2974, -3276446.5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C2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3580.7131 (3492710.8329, -2739363.15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67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6.5114 (1507.3438, -1208.7719)</w:t>
            </w:r>
          </w:p>
        </w:tc>
      </w:tr>
      <w:tr w:rsidR="00032004" w:rsidRPr="00032004" w14:paraId="4AC99D3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25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kra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BE6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42.8139 (70629.0635, -52943.17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16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95.1815 (93604.6920, -67220.31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B0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0297 (118.8163, -86.5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5CF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6619.1325 (1441609.2346, -1183476.35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63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9891.8596 (1777032.1171, -1335483.7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8B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5.4961 (2328.8406, -1800.4629)</w:t>
            </w:r>
          </w:p>
        </w:tc>
      </w:tr>
      <w:tr w:rsidR="00032004" w:rsidRPr="00032004" w14:paraId="0602B0B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AA4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unei Darussal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76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9337 (53.4593, -46.9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FCB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0952 (92.8828, -81.9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4EE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419 (30.2323, -24.0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AE8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4.0041 (1601.2825, -1546.5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D9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8.3008 (2834.3831, -2820.2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3C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.6615 (704.4599, -631.5969)</w:t>
            </w:r>
          </w:p>
        </w:tc>
      </w:tr>
      <w:tr w:rsidR="00032004" w:rsidRPr="00032004" w14:paraId="0944C63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33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p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F8E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61.3092 (29308.6253, -20244.61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8F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92.8921 (31199.0839, -19720.8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5D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393 (7.0294, -4.8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CCE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233.8960 (583228.3338, -436051.6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2E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422.3185 (499738.5409, -338412.7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DFD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2069 (157.0017, -119.1829)</w:t>
            </w:r>
          </w:p>
        </w:tc>
      </w:tr>
      <w:tr w:rsidR="00032004" w:rsidRPr="00032004" w14:paraId="1CE7B31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41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EDC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3.0288 (3966.3484, -3128.8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6F3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5.2753 (3456.4310, -1959.7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957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887 (3.9413, -2.2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62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67.0124 (108554.8978, -91955.77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D18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08.1105 (60269.4186, -34816.7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A5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6833 (67.9550, -40.0423)</w:t>
            </w:r>
          </w:p>
        </w:tc>
      </w:tr>
      <w:tr w:rsidR="00032004" w:rsidRPr="00032004" w14:paraId="101F994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C72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ingapo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2EA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.2553 (1043.5266, -832.1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18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7380 (1107.0671, -790.59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A5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903 (13.1586, -9.3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7B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16.4870 (27757.4185, -24226.94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E5D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08.1804 (25005.0945, -19413.59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65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2398 (290.4500, -225.7915)</w:t>
            </w:r>
          </w:p>
        </w:tc>
      </w:tr>
      <w:tr w:rsidR="00032004" w:rsidRPr="00032004" w14:paraId="2FEAD03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56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6D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4.0282 (10902.2258, -7946.1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E1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1.4521 (6999.1091, -5039.4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BF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598 (13.8405, -10.3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89C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989.0109 (219853.5594, -171784.2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F90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22.0078 (119792.3546, -93085.50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4C6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5112 (274.5432, -221.5946)</w:t>
            </w:r>
          </w:p>
        </w:tc>
      </w:tr>
      <w:tr w:rsidR="00032004" w:rsidRPr="00032004" w14:paraId="10D6B8D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51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w Zea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70D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5.9662 (2217.5938, -1571.5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C1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8.3246 (1564.1670, -1100.52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4CC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791 (17.4159, -12.5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45C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37.7016 (47377.5872, -35648.12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CFF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52.0543 (27453.2542, -20739.1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12B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5850 (335.3895, -261.3536)</w:t>
            </w:r>
          </w:p>
        </w:tc>
      </w:tr>
      <w:tr w:rsidR="00032004" w:rsidRPr="00032004" w14:paraId="6F13D1E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F3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dor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2F7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545 (10.2898, -6.7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4D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519 (16.0926, -10.75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0D2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149 (9.4358, -6.21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3B3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5312 (241.6842, -164.0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1E4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9268 (300.4501, -200.7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54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1526 (191.3294, -128.6065)</w:t>
            </w:r>
          </w:p>
        </w:tc>
      </w:tr>
      <w:tr w:rsidR="00032004" w:rsidRPr="00032004" w14:paraId="3F20326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66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14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6.3151 (6282.6986, -4556.34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3A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8.1623 (4332.6896, -2938.3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987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913 (19.9803, -13.9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A7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056.3792 (121667.7418, -94104.1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3D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93.6604 (68426.6312, -49196.74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43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1836 (362.3993, -275.1288)</w:t>
            </w:r>
          </w:p>
        </w:tc>
      </w:tr>
      <w:tr w:rsidR="00032004" w:rsidRPr="00032004" w14:paraId="1D8274C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43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giu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8F2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7.1015 (4701.2386, -3025.1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DF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5.6524 (1937.3996, -1046.9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2A8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635 (7.0215, -3.94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382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75.9828 (92197.9419, -61539.1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62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42.5581 (32111.3993, -18759.2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E7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6476 (139.5807, -85.9744)</w:t>
            </w:r>
          </w:p>
        </w:tc>
      </w:tr>
      <w:tr w:rsidR="00032004" w:rsidRPr="00032004" w14:paraId="6687A4F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8E1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yp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0BF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5470 (188.8134, -103.08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A7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5789 (295.8366, -175.99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D9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373 (16.8939, -9.9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BC5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3.3452 (3685.4520, -2056.42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5B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5.7062 (5756.9573, -3645.6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B3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9479 (309.0026, -194.4663)</w:t>
            </w:r>
          </w:p>
        </w:tc>
      </w:tr>
      <w:tr w:rsidR="00032004" w:rsidRPr="00032004" w14:paraId="39E86C2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85E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nmar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767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9.5663 (4873.0049, -3272.63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A0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.6270 (1409.4281, -939.7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15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038 (10.9258, -7.5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57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80.9208 (90037.3988, -63682.39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AC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1.3010 (24931.4040, -17867.67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F11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.3919 (220.7466, -167.6424)</w:t>
            </w:r>
          </w:p>
        </w:tc>
      </w:tr>
      <w:tr w:rsidR="00032004" w:rsidRPr="00032004" w14:paraId="281AD66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07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i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22B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0.9443 (5282.0882, -3975.44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E7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0.9010 (3760.2547, -2578.8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81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4995 (24.9669, -17.77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43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671.0151 (110519.9825, -90890.0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CD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45.9343 (58377.9002, -42741.4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0AB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8657 (458.6380, -360.9790)</w:t>
            </w:r>
          </w:p>
        </w:tc>
      </w:tr>
      <w:tr w:rsidR="00032004" w:rsidRPr="00032004" w14:paraId="4EC3865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62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ran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A3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28.2221 (22157.7977, -15441.66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F4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3.9151 (13670.5506, -8818.52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E6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998 (7.5586, -5.0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CA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982.4598 (416131.7216, -319021.0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F3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010.2992 (217154.5119, -149449.49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198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9575 (153.2321, -111.9816)</w:t>
            </w:r>
          </w:p>
        </w:tc>
      </w:tr>
      <w:tr w:rsidR="00032004" w:rsidRPr="00032004" w14:paraId="28263AE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8F1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rman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52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66.7489 (68955.2275, -46627.6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B26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37.5588 (35569.0294, -22777.5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E7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811 (15.6993, -10.3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2A7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3540.9316 (1305875.9957, -933910.5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2E2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957.5641 (578698.6094, -386171.69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C7C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0041 (301.1695, -210.4555)</w:t>
            </w:r>
          </w:p>
        </w:tc>
      </w:tr>
      <w:tr w:rsidR="00032004" w:rsidRPr="00032004" w14:paraId="1EA39D3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56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e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022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7.7581 (6750.5663, -4917.8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5B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9.6651 (6333.2211, -4354.29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F0E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868 (23.3192, -16.97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063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80.0689 (139947.1048, -111852.9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25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62.4128 (110928.2530, -82867.7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B1E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1369 (518.3235, -425.1933)</w:t>
            </w:r>
          </w:p>
        </w:tc>
      </w:tr>
      <w:tr w:rsidR="00032004" w:rsidRPr="00032004" w14:paraId="5E3B805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828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c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415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2831 (142.2144, -98.77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BD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7646 (99.3185, -68.06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781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341 (15.1317, -10.5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A15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9.9724 (2751.3681, -2056.83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5D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1.2586 (1660.7366, -1203.47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A62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5447 (287.0909, -214.8315)</w:t>
            </w:r>
          </w:p>
        </w:tc>
      </w:tr>
      <w:tr w:rsidR="00032004" w:rsidRPr="00032004" w14:paraId="3D77217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20D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972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1.0969 (2852.4335, -2045.06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76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.4354 (1233.5369, -843.3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3D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745 (14.8641, -10.3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219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21.7497 (59258.8929, -45734.8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710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95.0879 (22666.3306, -16688.3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E4D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9206 (291.7869, -220.8966)</w:t>
            </w:r>
          </w:p>
        </w:tc>
      </w:tr>
      <w:tr w:rsidR="00032004" w:rsidRPr="00032004" w14:paraId="37184D1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9F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rae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2F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2.3886 (1353.6720, -785.4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8A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.9600 (651.3318, -368.9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624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899 (4.7319, -2.67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11C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43.2759 (26808.8392, -16142.32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17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7.4826 (11054.1769, -6293.2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0D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6556 (89.2630, -50.7276)</w:t>
            </w:r>
          </w:p>
        </w:tc>
      </w:tr>
      <w:tr w:rsidR="00032004" w:rsidRPr="00032004" w14:paraId="3DE737E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7D5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t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5F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72.7212 (24591.4493, -16245.9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9B3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90.1854 (18220.4371, -11586.4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4D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205 (9.9399, -6.4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09E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303.6787 (488532.4648, -345911.68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7D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877.4045 (275585.3168, -178448.97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9DD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.7827 (185.9806, -125.9929)</w:t>
            </w:r>
          </w:p>
        </w:tc>
      </w:tr>
      <w:tr w:rsidR="00032004" w:rsidRPr="00032004" w14:paraId="119E95C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CF7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uxembou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0E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1037 (241.1443, -169.67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8B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9229 (150.3238, -101.7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945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235 (12.7160, -8.8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78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2.1777 (4904.8901, -3667.7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C9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1.2235 (2627.2142, -1938.2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FCB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3709 (243.3309, -184.6242)</w:t>
            </w:r>
          </w:p>
        </w:tc>
      </w:tr>
      <w:tr w:rsidR="00032004" w:rsidRPr="00032004" w14:paraId="0305308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F40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66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7714 (143.6968, -84.1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C8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1253 (154.4439, -97.8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EB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561 (14.7632, -9.48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C1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9.1446 (2882.2854, -1743.7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853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6.1731 (2720.2549, -1792.42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10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8062 (298.3056, -202.7316)</w:t>
            </w:r>
          </w:p>
        </w:tc>
      </w:tr>
      <w:tr w:rsidR="00032004" w:rsidRPr="00032004" w14:paraId="4804427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9B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ther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7D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2.2835 (5950.6254, -3632.0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430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1.0387 (2834.0167, -1680.17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78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969 (7.3689, -4.44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24C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17.7985 (120323.3376, -77724.53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CCF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76.3226 (47544.8373, -29773.0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ED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1679 (139.0719, -89.4873)</w:t>
            </w:r>
          </w:p>
        </w:tc>
      </w:tr>
      <w:tr w:rsidR="00032004" w:rsidRPr="00032004" w14:paraId="7FAE0BC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CA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w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49F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.2955 (1350.7867, -703.2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054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6917 (495.2159, -271.43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8DB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023 (4.3066, -2.3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C1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95.8150 (24093.4199, -13116.55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2C0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6.9780 (8280.5793, -4630.68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1F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3471 (82.7226, -47.1232)</w:t>
            </w:r>
          </w:p>
        </w:tc>
      </w:tr>
      <w:tr w:rsidR="00032004" w:rsidRPr="00032004" w14:paraId="16E3C6A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88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rtu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0BD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9.4807 (4115.6867, -2844.40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4A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8.7702 (2867.1066, -1877.5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22E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377 (10.4853, -7.19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1F7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90.1996 (85380.1754, -62023.3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AB0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73.1300 (51581.0060, -36895.66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68D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0310 (227.9327, -175.9689)</w:t>
            </w:r>
          </w:p>
        </w:tc>
      </w:tr>
      <w:tr w:rsidR="00032004" w:rsidRPr="00032004" w14:paraId="6705BF2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05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p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A39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2.2906 (15084.1564, -10556.14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845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8.9058 (10974.7233, -7032.70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B9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481 (9.4487, -6.3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FB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015.2468 (302936.1857, -231909.8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0D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993.5155 (191492.8866, -132929.87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A52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8681 (202.3765, -148.4282)</w:t>
            </w:r>
          </w:p>
        </w:tc>
      </w:tr>
      <w:tr w:rsidR="00032004" w:rsidRPr="00032004" w14:paraId="6B3CDA0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6AF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we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84D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1.2845 (8809.9472, -6006.3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FB8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3.5817 (3900.9526, -2630.09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58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841 (15.0405, -10.48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631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614.2810 (156030.1422, -112683.7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DD2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58.1020 (61556.1194, -44199.85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96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7236 (277.8948, -213.4190)</w:t>
            </w:r>
          </w:p>
        </w:tc>
      </w:tr>
      <w:tr w:rsidR="00032004" w:rsidRPr="00032004" w14:paraId="6ABA464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E76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itzer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741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7.0116 (5005.4636, -3577.8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AB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7.7479 (2759.4705, -1842.92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B9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091 (12.0197, -8.31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BD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44.8381 (92004.4213, -71089.94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4CF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11.8837 (40785.7792, -29547.1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7A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2392 (211.4868, -162.4320)</w:t>
            </w:r>
          </w:p>
        </w:tc>
      </w:tr>
      <w:tr w:rsidR="00032004" w:rsidRPr="00032004" w14:paraId="57E5D71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57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Kingdo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FD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72.8478 (53870.7625, -37878.46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F7D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20.1986 (20189.9539, -13599.8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E95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563 (14.4001, -9.97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A0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6219.9908 (1083540.6833, -806275.79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E5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780.2647 (369965.9684, -268557.6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09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3370 (304.2917, -231.2831)</w:t>
            </w:r>
          </w:p>
        </w:tc>
      </w:tr>
      <w:tr w:rsidR="00032004" w:rsidRPr="00032004" w14:paraId="2886A9F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769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gent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26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9.6695 (14353.5226, -10456.0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AD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6.8031 (9736.3659, -6830.0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0E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153 (17.0706, -12.09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CF0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456.1863 (323374.2173, -256667.8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D56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391.0499 (201800.9904, -152824.3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6B9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3296 (367.4402, -282.0295)</w:t>
            </w:r>
          </w:p>
        </w:tc>
      </w:tr>
      <w:tr w:rsidR="00032004" w:rsidRPr="00032004" w14:paraId="375E01D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229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6A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5.9308 (3173.3231, -2335.3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609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2.2662 (2835.6578, -1987.17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56B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187 (10.9716, -7.7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D7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15.8482 (67745.4824, -53825.3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00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08.3821 (63967.9869, -48211.14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4A1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6472 (255.3345, -194.6153)</w:t>
            </w:r>
          </w:p>
        </w:tc>
      </w:tr>
      <w:tr w:rsidR="00032004" w:rsidRPr="00032004" w14:paraId="5BC5B41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78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ru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414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2.9920 (1891.2136, -1386.1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3F6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.4670 (804.3848, -500.04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C50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428 (13.0363, -8.2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A3D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84.4149 (39919.2660, -31455.88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09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5.1097 (14938.2265, -9455.1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F17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9405 (280.0513, -181.0841)</w:t>
            </w:r>
          </w:p>
        </w:tc>
      </w:tr>
      <w:tr w:rsidR="00032004" w:rsidRPr="00032004" w14:paraId="155CC3D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410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A5D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41.6221 (16225.9979, -11879.5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5CC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0.1703 (12752.1986, -8873.3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54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229 (16.2534, -11.6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79C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833.0523 (327907.6077, -262014.7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FD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851.6119 (226490.1185, -172170.0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C7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.2172 (327.2570, -261.7379)</w:t>
            </w:r>
          </w:p>
        </w:tc>
      </w:tr>
      <w:tr w:rsidR="00032004" w:rsidRPr="00032004" w14:paraId="50FFDF3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EB1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of Ame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001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88.1652 (59543.3553, -33449.77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16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96.9760 (20489.2730, -9704.10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22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211 (3.2545, -1.57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14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414.7032 (1197469.8494, -675825.53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B1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328.2076 (364201.5836, -181892.7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3C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7375 (66.1200, -33.7178)</w:t>
            </w:r>
          </w:p>
        </w:tc>
      </w:tr>
      <w:tr w:rsidR="00032004" w:rsidRPr="00032004" w14:paraId="32A7F89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440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gua and Barb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B4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792 (5.5384, -2.94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25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418 (8.9035, -4.69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383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009 (9.2328, -4.77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DF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3359 (100.5635, -56.4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BC6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8194 (195.5968, -111.0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49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8492 (185.7520, -103.5019)</w:t>
            </w:r>
          </w:p>
        </w:tc>
      </w:tr>
      <w:tr w:rsidR="00032004" w:rsidRPr="00032004" w14:paraId="0726EF0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C39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am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DA1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765 (20.1562, -11.2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39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5268 (52.4760, -32.24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D2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4570 (13.1909, -8.24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4A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.9473 (548.7382, -323.59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3E4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0.7594 (1421.5177, -920.1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07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.1888 (332.2303, -211.3094)</w:t>
            </w:r>
          </w:p>
        </w:tc>
      </w:tr>
      <w:tr w:rsidR="00032004" w:rsidRPr="00032004" w14:paraId="60B24B8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7DE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rbad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5CF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2548 (81.2753, -53.5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07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2899 (79.5170, -48.8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A9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406 (15.3932, -9.5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1AB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.1524 (1586.6213, -1100.82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09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3.2156 (1588.6009, -1026.2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C82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6526 (316.7544, -207.3242)</w:t>
            </w:r>
          </w:p>
        </w:tc>
      </w:tr>
      <w:tr w:rsidR="00032004" w:rsidRPr="00032004" w14:paraId="23C92E1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4F9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D8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816 (32.3951, -23.1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4B2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9418 (41.3708, -27.22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0E9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954 (14.6848, -9.54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185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.9221 (772.5018, -598.9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A44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.3643 (1030.3308, -743.2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40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.4024 (328.2094, -228.5394)</w:t>
            </w:r>
          </w:p>
        </w:tc>
      </w:tr>
      <w:tr w:rsidR="00032004" w:rsidRPr="00032004" w14:paraId="557C435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C7E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ub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AE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7.5853 (6367.7892, -4702.57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61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0.7633 (5717.7985, -3835.61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98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622 (27.7945, -18.84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B27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06.6072 (137716.2711, -111163.58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60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55.9739 (115010.3105, -80429.9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E6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.8148 (596.5919, -423.4353)</w:t>
            </w:r>
          </w:p>
        </w:tc>
      </w:tr>
      <w:tr w:rsidR="00032004" w:rsidRPr="00032004" w14:paraId="3B10EBA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F75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6CF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999 (26.9244, -19.39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FC5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523 (22.2649, -15.52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BA2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789 (28.3089, -19.6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192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9563 (550.4890, -424.5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9C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.5073 (493.0697, -362.0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D2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.7635 (594.5186, -434.5491)</w:t>
            </w:r>
          </w:p>
        </w:tc>
      </w:tr>
      <w:tr w:rsidR="00032004" w:rsidRPr="00032004" w14:paraId="3207BBE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6B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E4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.4880 (662.3156, -387.47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F41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.2061 (627.6658, -312.74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FF8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641 (6.4354, -3.15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C55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1.2493 (16911.3779, -10563.9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D9B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9.4045 (15755.2886, -7972.51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36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9470 (151.8298, -76.4775)</w:t>
            </w:r>
          </w:p>
        </w:tc>
      </w:tr>
      <w:tr w:rsidR="00032004" w:rsidRPr="00032004" w14:paraId="2D59E6D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72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9D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239 (28.6801, -19.39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777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397 (16.9650, -10.36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8E3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557 (16.2252, -9.9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8A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6623 (655.6239, -471.13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E5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.6773 (411.1408, -261.1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4A3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0064 (358.0997, -227.9398)</w:t>
            </w:r>
          </w:p>
        </w:tc>
      </w:tr>
      <w:tr w:rsidR="00032004" w:rsidRPr="00032004" w14:paraId="5110D2F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7F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uy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16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3819 (303.4239, -257.4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E9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2007 (314.5867, -229.9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E8C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4119 (52.6511, -37.1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551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2.5883 (8551.3669, -7740.99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3D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0.9018 (8613.3689, -6553.0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0C7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.3499 (1266.9913, -948.8096)</w:t>
            </w:r>
          </w:p>
        </w:tc>
      </w:tr>
      <w:tr w:rsidR="00032004" w:rsidRPr="00032004" w14:paraId="0A8F944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841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ai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B7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7.1014 (2339.0853, -1835.8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DB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5.4790 (3740.3465, -2834.2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770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0755 (59.7493, -42.5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AB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84.4472 (66727.8558, -54566.0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895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35.5571 (107445.2096, -84588.81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B47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.8272 (1356.8705, -1037.6728)</w:t>
            </w:r>
          </w:p>
        </w:tc>
      </w:tr>
      <w:tr w:rsidR="00032004" w:rsidRPr="00032004" w14:paraId="2AFA7E3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0C4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ma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EB8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8415 (355.6981, -245.26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C8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.3620 (462.7695, -301.3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7E8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500 (13.9563, -9.1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67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5.3674 (7232.9206, -5460.7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8F4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9.2783 (9892.9859, -6846.88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D35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1918 (312.8560, -217.4231)</w:t>
            </w:r>
          </w:p>
        </w:tc>
      </w:tr>
      <w:tr w:rsidR="00032004" w:rsidRPr="00032004" w14:paraId="4C21258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58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Luc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99C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4892 (36.0935, -27.0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69E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3498 (36.1526, -26.2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66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199 (15.5534, -11.2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33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.8490 (796.8941, -658.2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04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.2752 (805.3543, -628.6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3DD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.7965 (336.9662, -262.5752)</w:t>
            </w:r>
          </w:p>
        </w:tc>
      </w:tr>
      <w:tr w:rsidR="00032004" w:rsidRPr="00032004" w14:paraId="445C8F9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32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Vincent and the Grenad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968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2124 (38.8556, -30.07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5D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1994 (38.1811, -28.6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DC9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350 (29.5628, -22.03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8B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5067 (879.4741, -749.8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8D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.3969 (856.0156, -669.5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9F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.6107 (622.3452, -486.1111)</w:t>
            </w:r>
          </w:p>
        </w:tc>
      </w:tr>
      <w:tr w:rsidR="00032004" w:rsidRPr="00032004" w14:paraId="18FFA14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A1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rina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C4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0468 (92.1201, -59.79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7AB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4567 (38.8531, -21.20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D0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564 (6.3773, -3.54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CC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2.9743 (2394.5708, -1641.69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58A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.1926 (952.0819, -502.14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58D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7696 (146.8272, -79.4885)</w:t>
            </w:r>
          </w:p>
        </w:tc>
      </w:tr>
      <w:tr w:rsidR="00032004" w:rsidRPr="00032004" w14:paraId="1987A1A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AF4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rinidad and Toba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43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0673 (184.2484, -97.44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4A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9449 (106.1629, -58.2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81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398 (5.7346, -3.0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F3F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1.0256 (4416.7913, -2511.2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4F6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8.5395 (2697.8112, -1464.0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42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2959 (145.0555, -78.3778)</w:t>
            </w:r>
          </w:p>
        </w:tc>
      </w:tr>
      <w:tr w:rsidR="00032004" w:rsidRPr="00032004" w14:paraId="27BA7F2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2A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livia (Plurinational State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C7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4.4927 (1068.3260, -682.9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EF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4.6274 (1733.3246, -1060.4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68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569 (21.4601, -12.8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0A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94.6910 (28264.4024, -18571.7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42B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95.2429 (42001.9882, -27749.3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BFF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.6948 (459.6464, -293.0738)</w:t>
            </w:r>
          </w:p>
        </w:tc>
      </w:tr>
      <w:tr w:rsidR="00032004" w:rsidRPr="00032004" w14:paraId="7FC25C9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4C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cu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D09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.4610 (1213.0658, -844.6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AC9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7.5284 (2591.1806, -1625.75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8D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569 (17.1840, -10.67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3A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20.4143 (29971.2282, -23021.5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874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10.4198 (57674.4019, -39566.0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AC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6435 (355.8016, -240.0183)</w:t>
            </w:r>
          </w:p>
        </w:tc>
      </w:tr>
      <w:tr w:rsidR="00032004" w:rsidRPr="00032004" w14:paraId="0A7842D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C16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e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B2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3.4966 (2998.5205, -2306.9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3F3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8.0209 (4831.0525, -3634.81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20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000 (14.2403, -10.6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9A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99.7429 (74388.3724, -64943.76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D26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62.2461 (114542.2128, -91497.36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B84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.5134 (328.2787, -261.1862)</w:t>
            </w:r>
          </w:p>
        </w:tc>
      </w:tr>
      <w:tr w:rsidR="00032004" w:rsidRPr="00032004" w14:paraId="5C28324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A01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lo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F4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9.3515 (7549.6434, -5946.6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59B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05.0190 (13253.6386, -8559.53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E83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169 (23.3386, -15.1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B13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628.1335 (193104.7636, -169471.2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3A4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872.3161 (272588.8100, -185835.9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0D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1814 (488.7387, -334.6031)</w:t>
            </w:r>
          </w:p>
        </w:tc>
      </w:tr>
      <w:tr w:rsidR="00032004" w:rsidRPr="00032004" w14:paraId="1A09219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D56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sta 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FC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.4559 (629.3814, -472.31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445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.5119 (698.3455, -461.56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40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225 (12.4070, -8.1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B7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09.4819 (14276.9648, -11663.69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DF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8.6784 (16010.5881, -11343.8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66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2276 (288.3670, -205.1916)</w:t>
            </w:r>
          </w:p>
        </w:tc>
      </w:tr>
      <w:tr w:rsidR="00032004" w:rsidRPr="00032004" w14:paraId="7CF88BA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10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l Salv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BC2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.5381 (1221.9059, -1003.9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17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5.2164 (2111.0287, -1543.9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F1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524 (31.8020, -23.5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A6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23.1714 (30233.7308, -28466.20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BC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27.5946 (44817.9166, -36580.51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5E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5841 (716.7705, -589.9444)</w:t>
            </w:r>
          </w:p>
        </w:tc>
      </w:tr>
      <w:tr w:rsidR="00032004" w:rsidRPr="00032004" w14:paraId="7DF1D46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DED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tema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4E1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.0724 (1375.3421, -1118.4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0D6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1.9991 (2498.6095, -1709.9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90C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8747 (26.4883, -17.67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B9A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95.9129 (38033.3324, -34789.27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C8B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13.5184 (58187.2458, -42851.99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B8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1685 (527.1101, -378.0954)</w:t>
            </w:r>
          </w:p>
        </w:tc>
      </w:tr>
      <w:tr w:rsidR="00032004" w:rsidRPr="00032004" w14:paraId="344E29D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9C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ondur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867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2.4931 (745.9517, -603.5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7E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7.2689 (3055.0374, -2376.74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33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9779 (56.3478, -43.9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CF2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11.3633 (19940.5570, -17694.0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279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274.1995 (71547.1192, -58206.5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965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7.3455 (1147.5546, -909.2119)</w:t>
            </w:r>
          </w:p>
        </w:tc>
      </w:tr>
      <w:tr w:rsidR="00032004" w:rsidRPr="00032004" w14:paraId="0ABA8E8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5B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ex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C6C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23.3900 (11522.7500, -8465.79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B8C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64.6947 (38261.8344, -28394.1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AD3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216 (32.5317, -23.62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3D4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236.8832 (276999.6663, -226818.68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76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486.1946 (890961.7883, -726795.1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94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.6053 (696.9453, -558.7274)</w:t>
            </w:r>
          </w:p>
        </w:tc>
      </w:tr>
      <w:tr w:rsidR="00032004" w:rsidRPr="00032004" w14:paraId="4A15A8C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848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icaragu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B3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4768 (369.6518, -287.05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CA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.8743 (1041.3078, -766.40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BA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177 (24.0302, -17.0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E2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7.4821 (9358.8038, -8242.86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99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11.2652 (24285.6015, -19851.7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A33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.0650 (491.1267, -386.9168)</w:t>
            </w:r>
          </w:p>
        </w:tc>
      </w:tr>
      <w:tr w:rsidR="00032004" w:rsidRPr="00032004" w14:paraId="4CBCA6B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BE8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nam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DC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8385 (183.7379, -104.8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945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0528 (290.4673, -158.80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DC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160 (6.3858, -3.5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FC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2.4057 (3928.9894, -2295.3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E45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2.4295 (6612.2046, -3876.0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FEE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7646 (148.5212, -87.4780)</w:t>
            </w:r>
          </w:p>
        </w:tc>
      </w:tr>
      <w:tr w:rsidR="00032004" w:rsidRPr="00032004" w14:paraId="7FAA1AB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5B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enezuela (Bolivarian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2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.6339 (2861.8485, -1835.89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86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3.1725 (8124.2328, -4595.4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960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652 (27.7560, -15.7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79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37.3728 (76414.0156, -52220.2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70C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505.0905 (198364.5999, -115928.2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5CF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.9563 (651.5427, -380.2884)</w:t>
            </w:r>
          </w:p>
        </w:tc>
      </w:tr>
      <w:tr w:rsidR="00032004" w:rsidRPr="00032004" w14:paraId="67394F2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EE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azi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8F6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2.7428 (9686.6446, -5415.76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013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66.2343 (16053.4885, -9471.9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8D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650 (6.4327, -3.77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093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379.1012 (267085.3667, -160495.24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9DF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883.7970 (429230.4059, -263822.73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CB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5199 (168.2144, -103.0573)</w:t>
            </w:r>
          </w:p>
        </w:tc>
      </w:tr>
      <w:tr w:rsidR="00032004" w:rsidRPr="00032004" w14:paraId="6406DB4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E0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ra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53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3438 (623.8499, -441.9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446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5609 (573.8431, -312.7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CEC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028 (10.3291, -5.57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B5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0.5691 (15447.1589, -12195.89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A5F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2.3837 (13159.9448, -7368.4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B4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0091 (222.4777, -123.4449)</w:t>
            </w:r>
          </w:p>
        </w:tc>
      </w:tr>
      <w:tr w:rsidR="00032004" w:rsidRPr="00032004" w14:paraId="4CCBA5C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A18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l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138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0.8582 (8368.2775, -6486.23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F6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31.2140 (16222.7189, -10540.93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6D8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0146 (60.8775, -38.17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D90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051.3674 (224985.5496, -191930.6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3E4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986.6332 (373303.4332, -263877.69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2E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1520 (1114.3903, -748.0661)</w:t>
            </w:r>
          </w:p>
        </w:tc>
      </w:tr>
      <w:tr w:rsidR="00032004" w:rsidRPr="00032004" w14:paraId="5E1091D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C6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r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71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7719 (165.2962, -132.54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FC4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2007 (258.6020, -189.99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42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710 (40.6775, -27.55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DB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4.1977 (4998.6974, -4368.5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7D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7.0520 (8023.7365, -6185.86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66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.5761 (794.6093, -574.1803)</w:t>
            </w:r>
          </w:p>
        </w:tc>
      </w:tr>
      <w:tr w:rsidR="00032004" w:rsidRPr="00032004" w14:paraId="3AAC1D2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9BA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gyp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387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90.4235 (29089.9730, -25529.5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50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73.9800 (60634.2742, -49556.95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76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6227 (113.6640, -87.47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114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2114.0999 (847595.2806, -810026.6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0D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676.0687 (1756242.8405, -1529300.6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CF9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8.7624 (2575.3961, -2119.7596)</w:t>
            </w:r>
          </w:p>
        </w:tc>
      </w:tr>
      <w:tr w:rsidR="00032004" w:rsidRPr="00032004" w14:paraId="0B00811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70F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n (Islamic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304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39.6245 (12912.2036, -8903.4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2CD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11.5420 (22204.0042, -14749.5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44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1669 (31.6561, -20.19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D6C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359.6004 (357147.5229, -259919.6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DA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149.5145 (518460.2548, -375026.3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89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.3322 (651.7507, -453.9037)</w:t>
            </w:r>
          </w:p>
        </w:tc>
      </w:tr>
      <w:tr w:rsidR="00032004" w:rsidRPr="00032004" w14:paraId="685550C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3F4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2E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9.1194 (6831.3278, -5338.7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D4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6.6043 (15131.7159, -10405.9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85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1670 (74.6051, -49.48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3C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328.1110 (180258.9231, -153496.2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C9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504.0126 (397055.6899, -283930.0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85B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3.1645 (1598.3039, -1108.8069)</w:t>
            </w:r>
          </w:p>
        </w:tc>
      </w:tr>
      <w:tr w:rsidR="00032004" w:rsidRPr="00032004" w14:paraId="7E8ECCB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56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or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A5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4509 (769.6121, -627.2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A6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1.4438 (1463.2212, -963.01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04E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9809 (22.8441, -14.9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1D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14.0932 (22943.6681, -19663.3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2D8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56.4131 (42270.6390, -29009.3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B5C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.9373 (508.0700, -340.2894)</w:t>
            </w:r>
          </w:p>
        </w:tc>
      </w:tr>
      <w:tr w:rsidR="00032004" w:rsidRPr="00032004" w14:paraId="34AB474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A44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uwa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FD8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3898 (265.4327, -186.6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2E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.5258 (646.6953, -405.88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1EE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207 (21.0848, -12.57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621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9.7898 (8631.8397, -6455.72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3F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86.7664 (20633.4890, -13745.8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FD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5927 (497.9677, -317.6976)</w:t>
            </w:r>
          </w:p>
        </w:tc>
      </w:tr>
      <w:tr w:rsidR="00032004" w:rsidRPr="00032004" w14:paraId="4B56EDA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07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ban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56D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5934 (463.6512, -248.3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89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.8958 (930.6576, -543.3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CB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531 (14.5085, -8.5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38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99.1790 (11137.3963, -6191.2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5B8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36.9123 (18985.4204, -11967.6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09C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4930 (310.2561, -195.5494)</w:t>
            </w:r>
          </w:p>
        </w:tc>
      </w:tr>
      <w:tr w:rsidR="00032004" w:rsidRPr="00032004" w14:paraId="0EFE5FE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3D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D3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2361 (529.2670, -342.1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81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3.3715 (1605.7942, -996.5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76C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928 (32.3862, -19.9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DB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62.1217 (14354.4720, -9900.10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5A4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15.8273 (45575.5959, -29578.82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711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.4411 (747.6807, -471.0853)</w:t>
            </w:r>
          </w:p>
        </w:tc>
      </w:tr>
      <w:tr w:rsidR="00032004" w:rsidRPr="00032004" w14:paraId="71A73A3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E9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roc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F4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3.3934 (12516.9456, -9610.6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48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03.5000 (23412.2854, -16846.22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B22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3100 (73.4912, -53.6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10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488.4802 (336529.2770, -281574.37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AD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276.9492 (594024.7689, -436657.27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41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6.7655 (1708.1977, -1231.6452)</w:t>
            </w:r>
          </w:p>
        </w:tc>
      </w:tr>
      <w:tr w:rsidR="00032004" w:rsidRPr="00032004" w14:paraId="78939F8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018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est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DAC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.7294 (781.9466, -618.44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07B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.8252 (1235.6689, -1008.35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E84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9509 (59.1177, -46.14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A0E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35.1121 (19606.9770, -16741.98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02C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57.8959 (32594.9231, -28734.55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403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7.6966 (1228.6091, -1013.7700)</w:t>
            </w:r>
          </w:p>
        </w:tc>
      </w:tr>
      <w:tr w:rsidR="00032004" w:rsidRPr="00032004" w14:paraId="75705F1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EF4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Om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C8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.5636 (692.8734, -576.86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599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.6227 (1029.3400, -864.27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472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485 (60.9936, -45.36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A3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63.5624 (19491.2190, -17593.27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5F5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74.1593 (30038.6218, -27723.8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BD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2.8649 (1287.4618, -1032.4729)</w:t>
            </w:r>
          </w:p>
        </w:tc>
      </w:tr>
      <w:tr w:rsidR="00032004" w:rsidRPr="00032004" w14:paraId="6D968F2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F7B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Qat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76D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5574 (82.8108, -61.2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67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2630 (162.2860, -105.2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9A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033 (22.4424, -13.5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C5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0.6462 (2656.1450, -2124.5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BEA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1.6883 (5727.5286, -3897.0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15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7126 (439.4619, -264.5622)</w:t>
            </w:r>
          </w:p>
        </w:tc>
      </w:tr>
      <w:tr w:rsidR="00032004" w:rsidRPr="00032004" w14:paraId="13C93E5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BC2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udi Ara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21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7.7224 (4213.3785, -3504.7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E12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19.9830 (14478.8844, -12232.65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B8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4347 (66.0444, -50.26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2C6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30.0831 (128505.3599, -112509.5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91C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238.4841 (521033.4890, -461554.55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C8C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5.5980 (1762.6730, -1410.2642)</w:t>
            </w:r>
          </w:p>
        </w:tc>
      </w:tr>
      <w:tr w:rsidR="00032004" w:rsidRPr="00032004" w14:paraId="6ADE26A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F3A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yrian Arab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57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02.6348 (6407.9916, -5701.14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454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1.7096 (12335.8633, -10007.0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DC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145 (113.8249, -87.0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C2B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86.5793 (182070.0843, -175175.2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729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614.7166 (323662.0905, -277001.6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01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3.4259 (2416.1524, -2010.6075)</w:t>
            </w:r>
          </w:p>
        </w:tc>
      </w:tr>
      <w:tr w:rsidR="00032004" w:rsidRPr="00032004" w14:paraId="4EAB172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2AE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ni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E6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5.5756 (2280.8308, -1632.4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12D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0.5925 (5539.2544, -3319.1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79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2848 (45.7702, -27.04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191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06.3528 (57517.4494, -44399.85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E3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10.3230 (126488.5872, -82277.87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E6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.0138 (953.4087, -612.0874)</w:t>
            </w:r>
          </w:p>
        </w:tc>
      </w:tr>
      <w:tr w:rsidR="00032004" w:rsidRPr="00032004" w14:paraId="0F84079B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146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e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448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68.9518 (23011.5655, -19722.15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CC3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28.2975 (35594.5809, -27696.8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8BD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832 (40.8998, -31.4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59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900.6812 (626263.1446, -573027.5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4C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274.0730 (797601.4041, -664665.85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4C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.0106 (857.3811, -704.3280)</w:t>
            </w:r>
          </w:p>
        </w:tc>
      </w:tr>
      <w:tr w:rsidR="00032004" w:rsidRPr="00032004" w14:paraId="24C99DE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8D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Arab Emir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849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6407 (227.1715, -160.6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2F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6274 (948.6851, -715.62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081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418 (40.7984, -26.95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81C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9.2659 (7668.2141, -5541.11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4D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61.9449 (33306.9922, -26822.8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8E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4.5305 (774.6213, -527.8159)</w:t>
            </w:r>
          </w:p>
        </w:tc>
      </w:tr>
      <w:tr w:rsidR="00032004" w:rsidRPr="00032004" w14:paraId="2B08CF1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90A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Yem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C8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8.0206 (5690.0000, -4505.0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90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9.5594 (12917.3100, -10941.4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BA6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1234 (100.4992, -79.7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D5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917.5443 (171377.5887, -144446.1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08C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653.5724 (365290.1834, -344773.5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5BE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9.8695 (2341.8754, -2002.9391)</w:t>
            </w:r>
          </w:p>
        </w:tc>
      </w:tr>
      <w:tr w:rsidR="00032004" w:rsidRPr="00032004" w14:paraId="3511B28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9B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fgha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22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0.4448 (9400.0450, -7296.97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45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6.5206 (10663.2579, -8335.8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E40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4954 (107.0450, -81.0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6E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783.5840 (268129.8786, -216283.88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F6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068.7270 (340308.6865, -282590.7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0E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9.7100 (2753.1189, -2125.7611)</w:t>
            </w:r>
          </w:p>
        </w:tc>
      </w:tr>
      <w:tr w:rsidR="00032004" w:rsidRPr="00032004" w14:paraId="7514F8F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5C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nglade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1F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41.7152 (22223.4933, -19409.83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69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21.9399 (49788.3198, -39392.31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33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461 (37.8970, -29.34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761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297.5187 (697496.9538, -646936.8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41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4599.3103 (1379709.6307, -1142888.44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30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2.4657 (954.0137, -780.4509)</w:t>
            </w:r>
          </w:p>
        </w:tc>
      </w:tr>
      <w:tr w:rsidR="00032004" w:rsidRPr="00032004" w14:paraId="3C82E93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D1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hu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D1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2601 (95.8770, -83.30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04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.7530 (224.6865, -170.8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06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626 (38.8201, -28.49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8F2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0.4649 (3046.0591, -2863.67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54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1.0657 (5772.2357, -4836.75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19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.8475 (899.8728, -739.7947)</w:t>
            </w:r>
          </w:p>
        </w:tc>
      </w:tr>
      <w:tr w:rsidR="00032004" w:rsidRPr="00032004" w14:paraId="744BDFC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E46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n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51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613.2804 (244853.5189, -227752.7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3E0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367.2478 (622843.2533, -519070.74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66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6641 (55.0095, -43.9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26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8545.1310 (7697646.7095, -7694414.26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FA0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41243.5907 (17338346.8569, -15972317.9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6A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4.4218 (1376.9813, -1227.7499)</w:t>
            </w:r>
          </w:p>
        </w:tc>
      </w:tr>
      <w:tr w:rsidR="00032004" w:rsidRPr="00032004" w14:paraId="438C585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7D8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92B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3.4449 (4195.8963, -3933.8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34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3.3061 (8969.3949, -6091.9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3AE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9804 (42.3438, -28.0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597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672.8555 (131831.1525, -128389.21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C2B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699.5732 (244314.4941, -176423.97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68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3.2568 (1013.0050, -711.0594)</w:t>
            </w:r>
          </w:p>
        </w:tc>
      </w:tr>
      <w:tr w:rsidR="00032004" w:rsidRPr="00032004" w14:paraId="548F21C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2F2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45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67.1613 (29437.0504, -24452.58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0B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27.2814 (81318.5754, -66331.5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67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8469 (70.1736, -53.0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75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731.2591 (836834.1700, -768120.5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143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4175.3479 (2470359.7944, -2193323.1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5A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9.6312 (1742.9066, -1447.2017)</w:t>
            </w:r>
          </w:p>
        </w:tc>
      </w:tr>
      <w:tr w:rsidR="00032004" w:rsidRPr="00032004" w14:paraId="61A8E3B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637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go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074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.1572 (1285.1232, -1056.1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C44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2.5056 (3651.6827, -2574.64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BC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198 (37.0519, -25.6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8C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34.2383 (38486.3921, -32040.03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DC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588.5097 (104727.1406, -76643.2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2CF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.6125 (826.7534, -585.1570)</w:t>
            </w:r>
          </w:p>
        </w:tc>
      </w:tr>
      <w:tr w:rsidR="00032004" w:rsidRPr="00032004" w14:paraId="4BFB723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500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entral Afr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12B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.2152 (661.0328, -568.6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6E6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.7355 (1183.1092, -1002.55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B4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7839 (59.5652, -47.59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082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33.6880 (19525.0065, -17667.79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E4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08.6674 (37647.8346, -32815.2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D05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.1822 (1446.6029, -1216.0875)</w:t>
            </w:r>
          </w:p>
        </w:tc>
      </w:tr>
      <w:tr w:rsidR="00032004" w:rsidRPr="00032004" w14:paraId="0A638FB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F6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B7A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.0530 (650.6804, -528.9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BE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.2261 (1310.7604, -1062.1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CB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474 (57.0987, -42.81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27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43.7339 (18639.0696, -15855.48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FB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03.5743 (37633.9502, -32814.7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76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.9466 (1276.0480, -1029.4579)</w:t>
            </w:r>
          </w:p>
        </w:tc>
      </w:tr>
      <w:tr w:rsidR="00032004" w:rsidRPr="00032004" w14:paraId="4400862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13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F77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9.8042 (6802.1472, -5626.76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D7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1.7690 (13122.3092, -10447.08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A9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158 (42.1379, -31.59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715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129.9094 (191560.9097, -167356.33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F61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268.5764 (372597.7633, -308107.46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AD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5117 (951.0889, -752.8983)</w:t>
            </w:r>
          </w:p>
        </w:tc>
      </w:tr>
      <w:tr w:rsidR="00032004" w:rsidRPr="00032004" w14:paraId="52B9330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7D0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quatorial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92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4256 (105.2307, -91.6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E08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1948 (225.2117, -172.83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6EF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0233 (53.4907, -35.63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BDF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1.4217 (2986.5750, -2768.1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7EF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5.9127 (6206.9113, -5171.4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53F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.7631 (1143.0294, -862.1084)</w:t>
            </w:r>
          </w:p>
        </w:tc>
      </w:tr>
      <w:tr w:rsidR="00032004" w:rsidRPr="00032004" w14:paraId="2D5C61D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7C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b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C61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5284 (265.7673, -201.7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25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.1201 (419.9580, -317.49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0C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062 (46.6139, -33.68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7D7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01.1549 (6680.0608, -5363.64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4A0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13.9020 (11047.7068, -9327.39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861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0863 (1024.0885, -795.0858)</w:t>
            </w:r>
          </w:p>
        </w:tc>
      </w:tr>
      <w:tr w:rsidR="00032004" w:rsidRPr="00032004" w14:paraId="3DD560A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8E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und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F6E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.1527 (918.5015, -735.89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77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3.4619 (1445.7046, -1165.6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2ED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401 (32.3197, -24.4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C1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0.9407 (26140.2410, -22424.7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EC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50.3852 (42923.4210, -37633.68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25F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.3004 (773.8078, -626.2748)</w:t>
            </w:r>
          </w:p>
        </w:tc>
      </w:tr>
      <w:tr w:rsidR="00032004" w:rsidRPr="00032004" w14:paraId="68FFC00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835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or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BC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4808 (51.4136, -41.21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0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1958 (119.2526, -88.75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1D5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964 (26.5927, -19.1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1E3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5.9082 (1483.6345, -1279.8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2A2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2.3663 (3227.3515, -2573.4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E66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.0992 (623.0217, -481.8494)</w:t>
            </w:r>
          </w:p>
        </w:tc>
      </w:tr>
      <w:tr w:rsidR="00032004" w:rsidRPr="00032004" w14:paraId="72A952B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C4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jibou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DBC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737 (28.1028, -21.50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2A4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4570 (180.7192, -137.7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BC3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137 (31.6621, -22.79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679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.3085 (916.2425, -714.6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FA9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4.3366 (5604.7398, -4422.53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852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0048 (753.2329, -573.7355)</w:t>
            </w:r>
          </w:p>
        </w:tc>
      </w:tr>
      <w:tr w:rsidR="00032004" w:rsidRPr="00032004" w14:paraId="26D5F20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ABC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rit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7F4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2724 (335.6055, -296.2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F21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.0361 (851.5072, -816.28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85B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657 (32.7937, -27.9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EAB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30.7659 (11297.2680, -10345.47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468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54.7929 (27878.4632, -28042.3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469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.5408 (815.2167, -767.3305)</w:t>
            </w:r>
          </w:p>
        </w:tc>
      </w:tr>
      <w:tr w:rsidR="00032004" w:rsidRPr="00032004" w14:paraId="213C409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F01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thiop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FA9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3.8282 (5716.4583, -5373.9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7BA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1.3389 (7892.9961, -6349.81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43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972 (19.7134, -14.80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23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961.4936 (177470.5390, -178557.3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B55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732.1031 (221297.5139, -194052.5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5A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9827 (458.1686, -379.3200)</w:t>
            </w:r>
          </w:p>
        </w:tc>
      </w:tr>
      <w:tr w:rsidR="00032004" w:rsidRPr="00032004" w14:paraId="6E6FEE3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CA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en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2E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.2210 (990.6154, -830.2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42F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8.7983 (4017.2814, -3458.4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27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881 (20.7842, -16.3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DDC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21.1943 (27348.7647, -24938.9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23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286.3796 (113879.4436, -106513.76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F4E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8030 (465.9862, -403.8439)</w:t>
            </w:r>
          </w:p>
        </w:tc>
      </w:tr>
      <w:tr w:rsidR="00032004" w:rsidRPr="00032004" w14:paraId="37F1A4A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01C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dagasc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14D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.4698 (1494.0024, -1252.3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9AD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7.6361 (3841.2671, -3238.2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59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6049 (36.9019, -27.89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D8E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67.4277 (44161.4943, -40025.17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AF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51.3800 (123576.8385, -114739.8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26E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.1808 (908.6593, -760.2915)</w:t>
            </w:r>
          </w:p>
        </w:tc>
      </w:tr>
      <w:tr w:rsidR="00032004" w:rsidRPr="00032004" w14:paraId="2A84621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CB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w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3B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7434 (895.3157, -746.92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94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6.4583 (2174.3156, -1804.7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8C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491 (31.2384, -24.6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18C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31.8178 (26707.1837, -24083.09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AC1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45.2391 (65247.2900, -58918.13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7B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0967 (773.9283, -654.6488)</w:t>
            </w:r>
          </w:p>
        </w:tc>
      </w:tr>
      <w:tr w:rsidR="00032004" w:rsidRPr="00032004" w14:paraId="7AC8BBB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4E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uriti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8A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1410 (56.4837, -29.76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BE4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377 (69.2719, -34.4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F4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656 (4.1761, -2.0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E70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7.2381 (1380.6781, -733.65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CE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2.8073 (1723.2074, -853.63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B9A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0651 (100.6566, -50.8036)</w:t>
            </w:r>
          </w:p>
        </w:tc>
      </w:tr>
      <w:tr w:rsidR="00032004" w:rsidRPr="00032004" w14:paraId="302CCE8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8F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zambiq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DB6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.3999 (603.6361, -474.3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18E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1.2224 (1605.0343, -1267.33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3B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265 (16.0305, -12.30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5D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0.2754 (17005.0176, -14329.96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DEC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62.5988 (49683.5491, -40836.78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0EB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6259 (391.0006, -313.9162)</w:t>
            </w:r>
          </w:p>
        </w:tc>
      </w:tr>
      <w:tr w:rsidR="00032004" w:rsidRPr="00032004" w14:paraId="026FB4D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42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w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D47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.3927 (978.6282, -861.2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F8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.6204 (1289.1249, -1034.68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1A3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254 (23.6655, -18.4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C9B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52.3831 (28904.4569, -27338.49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DA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85.4299 (35701.4114, -30766.08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3D1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.8729 (533.9134, -435.5383)</w:t>
            </w:r>
          </w:p>
        </w:tc>
      </w:tr>
      <w:tr w:rsidR="00032004" w:rsidRPr="00032004" w14:paraId="6C1FFF8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430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ychell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A8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8829 (26.0015, -20.6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A8B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471 (32.8876, -26.2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D31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356 (30.6694, -23.36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0C4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.1279 (655.6611, -576.3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8B8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.1635 (844.0178, -767.71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FA8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6292 (704.0535, -621.0063)</w:t>
            </w:r>
          </w:p>
        </w:tc>
      </w:tr>
      <w:tr w:rsidR="00032004" w:rsidRPr="00032004" w14:paraId="73EF3D1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CD3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om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3F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.4958 (568.8082, -464.55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25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0.5323 (1505.1048, -1252.26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91D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222 (25.8340, -20.77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D0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32.5482 (18599.9222, -16091.79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ADC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55.2688 (49906.4446, -44177.0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7AA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.5914 (654.8143, -541.3943)</w:t>
            </w:r>
          </w:p>
        </w:tc>
      </w:tr>
      <w:tr w:rsidR="00032004" w:rsidRPr="00032004" w14:paraId="5947DD7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7AE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Republic of Tanz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00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8.8684 (2520.7692, -2085.53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D0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1.1981 (8426.5580, -6532.3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9A3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632 (35.2545, -26.0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86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78.9715 (71540.3164, -63372.32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182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542.4089 (234048.0404, -198283.2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592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.5138 (839.8745, -666.0752)</w:t>
            </w:r>
          </w:p>
        </w:tc>
      </w:tr>
      <w:tr w:rsidR="00032004" w:rsidRPr="00032004" w14:paraId="4EE9A7B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31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g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60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.1739 (1500.0203, -1221.4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5E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6.5364 (3367.5563, -2640.97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C2E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253 (24.9105, -18.94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1F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20.8266 (40507.4913, -36899.69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81D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33.2178 (99086.0360, -82247.4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272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.1204 (588.7699, -468.5735)</w:t>
            </w:r>
          </w:p>
        </w:tc>
      </w:tr>
      <w:tr w:rsidR="00032004" w:rsidRPr="00032004" w14:paraId="1B0E1BA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E9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6F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.9019 (574.5850, -462.4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91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0.9215 (2045.5089, -1652.1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F83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935 (32.9994, -24.5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D1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07.6916 (16234.4422, -14229.43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3F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04.4780 (60540.9802, -52723.8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C84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.4905 (770.0616, -617.4775)</w:t>
            </w:r>
          </w:p>
        </w:tc>
      </w:tr>
      <w:tr w:rsidR="00032004" w:rsidRPr="00032004" w14:paraId="2BB9199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80F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tsw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AA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2859 (160.1256, -129.4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11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0132 (311.4844, -249.98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265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4759 (24.6535, -18.69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C9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2.8804 (4607.5514, -3834.21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902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13.4856 (8700.1453, -7377.2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DC3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8501 (551.1823, -447.0534)</w:t>
            </w:r>
          </w:p>
        </w:tc>
      </w:tr>
      <w:tr w:rsidR="00032004" w:rsidRPr="00032004" w14:paraId="5066399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21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soth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AF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6748 (121.0547, -103.1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924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0434 (315.8951, -242.73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F0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775 (32.2177, -24.6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0F1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4.9075 (3035.6276, -2683.55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AA9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2.3651 (9432.6864, -7023.57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5C7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.2433 (807.7721, -613.2253)</w:t>
            </w:r>
          </w:p>
        </w:tc>
      </w:tr>
      <w:tr w:rsidR="00032004" w:rsidRPr="00032004" w14:paraId="17C8D88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64A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mi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D5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6751 (204.8688, -174.0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DA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8885 (446.5511, -378.2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994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421 (36.0454, -29.88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10C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2.6024 (5636.0676, -5035.6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BD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80.1707 (12346.8127, -11057.52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D5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.2363 (842.7658, -725.3404)</w:t>
            </w:r>
          </w:p>
        </w:tc>
      </w:tr>
      <w:tr w:rsidR="00032004" w:rsidRPr="00032004" w14:paraId="2EC548D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569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uth Af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AFA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4.9521 (4755.6485, -3993.0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85F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5.0993 (7733.1825, -5665.9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ED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417 (19.0227, -13.40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FE8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730.0049 (141921.1456, -131295.1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EA7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454.9385 (202721.7712, -160373.2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E9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9056 (424.1674, -322.9952)</w:t>
            </w:r>
          </w:p>
        </w:tc>
      </w:tr>
      <w:tr w:rsidR="00032004" w:rsidRPr="00032004" w14:paraId="08BD3F4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D68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watin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56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8893 (79.0474, -67.18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D0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4400 (213.2499, -180.9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B04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2125 (41.3901, -31.9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98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4.3399 (2251.4419, -1974.7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81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0.0443 (6402.5025, -5885.82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43E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3.6462 (1022.9358, -880.5134)</w:t>
            </w:r>
          </w:p>
        </w:tc>
      </w:tr>
      <w:tr w:rsidR="00032004" w:rsidRPr="00032004" w14:paraId="0BBAC0C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37E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imbabw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64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.2409 (760.9587, -497.99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65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9.1041 (1879.8193, -1370.32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C55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431 (32.4494, -22.56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64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86.9993 (18673.6025, -13202.81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41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43.1774 (54776.0739, -42180.7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93D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.8612 (738.7802, -540.2099)</w:t>
            </w:r>
          </w:p>
        </w:tc>
      </w:tr>
      <w:tr w:rsidR="00032004" w:rsidRPr="00032004" w14:paraId="6B29998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2B7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n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75A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7425 (474.3110, -398.4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95E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.4663 (1219.5837, -1005.3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89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320 (26.9696, -21.57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3D0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1.2464 (11849.1292, -10640.8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7C3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50.9083 (32358.7506, -28501.4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724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.3149 (598.7185, -498.8822)</w:t>
            </w:r>
          </w:p>
        </w:tc>
      </w:tr>
      <w:tr w:rsidR="00032004" w:rsidRPr="00032004" w14:paraId="2A08C7F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CA4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kina Fas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03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.9712 (1115.3170, -952.55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DE7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5.9961 (2812.9655, -2341.9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F97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798 (35.5756, -27.91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097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98.1241 (28522.4261, -26085.44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262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88.1923 (70721.8039, -62253.95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51D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.7198 (746.1171, -644.6067)</w:t>
            </w:r>
          </w:p>
        </w:tc>
      </w:tr>
      <w:tr w:rsidR="00032004" w:rsidRPr="00032004" w14:paraId="6B19BC52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576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mero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C9E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.1038 (1059.0844, -914.0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B72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2.1830 (4043.5987, -3655.7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E5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7426 (37.8351, -31.6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F9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39.9768 (27733.2880, -25447.56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14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64.0276 (110349.5984, -106973.93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BF0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.8250 (827.9382, -753.3375)</w:t>
            </w:r>
          </w:p>
        </w:tc>
      </w:tr>
      <w:tr w:rsidR="00032004" w:rsidRPr="00032004" w14:paraId="344EC01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7FF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bo Verd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E90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464 (55.4110, -43.0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1B5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0324 (130.5315, -86.7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E7D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785 (30.9195, -20.29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EE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.4409 (1214.4416, -1020.0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39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4.4563 (2815.0283, -1883.9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ED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.3989 (621.5057, -408.7686)</w:t>
            </w:r>
          </w:p>
        </w:tc>
      </w:tr>
      <w:tr w:rsidR="00032004" w:rsidRPr="00032004" w14:paraId="16E4D9B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551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a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8E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4013 (846.1709, -709.34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81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1.2381 (1882.4676, -1719.50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5DD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884 (36.9606, -32.05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F3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20.7295 (20776.3469, -18983.6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434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18.3918 (51375.5567, -50536.39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2F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4.5789 (845.9080, -778.0084)</w:t>
            </w:r>
          </w:p>
        </w:tc>
      </w:tr>
      <w:tr w:rsidR="00032004" w:rsidRPr="00032004" w14:paraId="61E9237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09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</w:t>
            </w: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么</w:t>
            </w: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 d'Ivoi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23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8.5393 (1424.3737, -1247.0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0C5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2.0790 (4136.8391, -3695.5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7E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2782 (43.2659, -35.10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57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55.0440 (41639.8883, -38468.8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2D4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795.6578 (116460.5965, -114917.9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DE1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2.2760 (959.2004, -859.3688)</w:t>
            </w:r>
          </w:p>
        </w:tc>
      </w:tr>
      <w:tr w:rsidR="00032004" w:rsidRPr="00032004" w14:paraId="6E10CCB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A4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CC3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7846 (114.1192, -98.0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2C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3279 (408.8733, -313.9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B85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4635 (47.8652, -35.3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DDB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5.9358 (3034.5969, -2796.2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34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7.7500 (10690.5017, -8606.5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F0F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5.9893 (1046.6617, -809.1118)</w:t>
            </w:r>
          </w:p>
        </w:tc>
      </w:tr>
      <w:tr w:rsidR="00032004" w:rsidRPr="00032004" w14:paraId="5B6F73D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41C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h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2DA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8.0910 (2772.9833, -2398.8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A49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6.7930 (5077.8722, -4061.1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A91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2488 (35.7110, -26.89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C3C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84.4433 (78774.8288, -73063.07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7CC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362.1958 (139005.1715, -118844.58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2C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.5319 (783.9124, -630.5681)</w:t>
            </w:r>
          </w:p>
        </w:tc>
      </w:tr>
      <w:tr w:rsidR="00032004" w:rsidRPr="00032004" w14:paraId="093CCC43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BA0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891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3.2585 (1001.9923, -775.1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1C6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0.3990 (1947.4961, -1672.4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A97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2708 (38.2527, -31.0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02B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33.4019 (24929.0568, -20548.9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9FF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75.6636 (50373.5882, -48412.4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A7D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.8822 (858.2261, -769.6509)</w:t>
            </w:r>
          </w:p>
        </w:tc>
      </w:tr>
      <w:tr w:rsidR="00032004" w:rsidRPr="00032004" w14:paraId="4CF5B05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ED4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-Biss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56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3836 (187.1373, -160.6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6A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.9553 (351.7080, -289.52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F92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035 (56.0173, -43.2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C9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0.7865 (5401.5053, -4889.89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AB9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1.4037 (10371.3497, -9286.6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F4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9.5535 (1306.4672, -1063.0147)</w:t>
            </w:r>
          </w:p>
        </w:tc>
      </w:tr>
      <w:tr w:rsidR="00032004" w:rsidRPr="00032004" w14:paraId="4B1CA8C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FC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CD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.6195 (390.0525, -309.03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35C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.5483 (776.3334, -654.33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F1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6035 (41.5045, -32.6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563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4.2371 (9673.2532, -8229.8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F4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98.8210 (21819.0401, -19944.0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32F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1039 (931.1465, -788.2309)</w:t>
            </w:r>
          </w:p>
        </w:tc>
      </w:tr>
      <w:tr w:rsidR="00032004" w:rsidRPr="00032004" w14:paraId="166630F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01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08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5650 (919.6515, -805.3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20F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1.4927 (1957.2557, -1661.4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011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7362 (26.2886, -20.88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928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95.9144 (24968.9112, -23533.36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E2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84.3064 (53071.2795, -47619.5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5EA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.1472 (576.0044, -495.5999)</w:t>
            </w:r>
          </w:p>
        </w:tc>
      </w:tr>
      <w:tr w:rsidR="00032004" w:rsidRPr="00032004" w14:paraId="10A5838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51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urit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2AF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3218 (375.6087, -254.27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8F1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.2148 (630.3928, -428.7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EF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695 (33.4021, -22.3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A34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38.6098 (9309.4929, -6808.0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E2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1.8674 (15117.2328, -11018.6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D37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9436 (701.0715, -487.1873)</w:t>
            </w:r>
          </w:p>
        </w:tc>
      </w:tr>
      <w:tr w:rsidR="00032004" w:rsidRPr="00032004" w14:paraId="2C5F30C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93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3E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.7489 (583.2723, -494.47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F8D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8.7040 (1741.2158, -1563.15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1AC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7448 (25.6608, -21.70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459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0.9594 (15836.2316, -14105.1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AC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49.0871 (45879.4862, -43776.92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0B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0895 (553.7269, -500.4996)</w:t>
            </w:r>
          </w:p>
        </w:tc>
      </w:tr>
      <w:tr w:rsidR="00032004" w:rsidRPr="00032004" w14:paraId="42D638F4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FC3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8D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53.1204 (14699.6597, -11645.09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882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60.5124 (27656.9415, -24749.4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E1E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9254 (36.3801, -30.2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914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887.6141 (366488.1520, -308378.5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A2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761.5184 (714501.0392, -692554.2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A5C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4574 (754.4041, -685.0677)</w:t>
            </w:r>
          </w:p>
        </w:tc>
      </w:tr>
      <w:tr w:rsidR="00032004" w:rsidRPr="00032004" w14:paraId="0D3E1F3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BFE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o Tome and Princip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FEC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518 (15.5595, -11.8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FE2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137 (33.3989, -26.0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791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748 (35.1066, -25.9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F79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9347 (367.2651, -301.3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720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6968 (867.3752, -714.1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710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.0185 (745.8013, -586.5041)</w:t>
            </w:r>
          </w:p>
        </w:tc>
      </w:tr>
      <w:tr w:rsidR="00032004" w:rsidRPr="00032004" w14:paraId="5AACB1C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36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ne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947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.8784 (1175.1458, -953.7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4E4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9.4701 (2348.7107, -1653.3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EAB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246 (34.9972, -23.48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17C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96.1415 (29831.1597, -25788.3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97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42.3745 (58040.3082, -44768.7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D6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7039 (746.1622, -543.0035)</w:t>
            </w:r>
          </w:p>
        </w:tc>
      </w:tr>
      <w:tr w:rsidR="00032004" w:rsidRPr="00032004" w14:paraId="1A03276E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308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ierra Leo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C58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.0668 (867.2525, -712.0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542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4.0892 (1581.2451, -1247.19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B3F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2624 (46.5684, -35.2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C30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41.7598 (20879.3445, -18834.81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C0A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70.6412 (42727.2524, -35721.0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7EA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5.7315 (1059.0262, -846.2619)</w:t>
            </w:r>
          </w:p>
        </w:tc>
      </w:tr>
      <w:tr w:rsidR="00032004" w:rsidRPr="00032004" w14:paraId="1893C31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763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BC6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1663 (427.2090, -361.2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B44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9.0570 (1384.1455, -1158.56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BB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252 (42.9687, -32.4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520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6.0381 (11652.3856, -10472.51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E4F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80.8002 (39011.7581, -35784.8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56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.7846 (953.0314, -801.0351)</w:t>
            </w:r>
          </w:p>
        </w:tc>
      </w:tr>
      <w:tr w:rsidR="00032004" w:rsidRPr="00032004" w14:paraId="0884FE4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2BD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merican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51B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628 (11.6023, -9.81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B02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567 (28.0104, -23.16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AE1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6448 (61.8249, -49.60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7D5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6195 (376.1139, -333.90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D85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.7685 (813.6987, -714.0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31A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5.6245 (1598.3292, -1374.5106)</w:t>
            </w:r>
          </w:p>
        </w:tc>
      </w:tr>
      <w:tr w:rsidR="00032004" w:rsidRPr="00032004" w14:paraId="0AFFE9C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B4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rm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43A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951 (33.6254, -22.3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65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2010 (24.5612, -15.26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3F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791 (16.8457, -10.64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93F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7.7582 (751.1200, -522.8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912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.7938 (459.1618, -303.70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228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4703 (352.2009, -240.0112)</w:t>
            </w:r>
          </w:p>
        </w:tc>
      </w:tr>
      <w:tr w:rsidR="00032004" w:rsidRPr="00032004" w14:paraId="5BF054F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D1A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ok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D30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295 (6.4578, -5.14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C28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860 (8.6213, -6.6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78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2683 (34.9456, -26.92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32C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4577 (186.3097, -158.8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799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3544 (211.5940, -173.24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CDD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.6705 (885.0449, -726.0018)</w:t>
            </w:r>
          </w:p>
        </w:tc>
      </w:tr>
      <w:tr w:rsidR="00032004" w:rsidRPr="00032004" w14:paraId="4C6A082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94B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7D9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436 (15.0917, -10.6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705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374 (9.1284, -5.54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629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592 (14.8930, -8.92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226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.8235 (449.2725, -325.3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CAA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3086 (240.7497, -150.3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E8A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.1961 (334.9978, -216.0897)</w:t>
            </w:r>
          </w:p>
        </w:tc>
      </w:tr>
      <w:tr w:rsidR="00032004" w:rsidRPr="00032004" w14:paraId="0B765488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C68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A9A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882 (36.3023, -28.62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09E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115 (88.9194, -68.45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6A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5720 (42.4829, -33.01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3D7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.7465 (1065.9538, -887.07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2A7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0.2066 (2545.9924, -2082.4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D35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.0913 (1273.3371, -1064.8357)</w:t>
            </w:r>
          </w:p>
        </w:tc>
      </w:tr>
      <w:tr w:rsidR="00032004" w:rsidRPr="00032004" w14:paraId="6A19FADC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8C4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a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FD8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710 (10.0565, -5.5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F2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143 (4.8257, -2.56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25F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925 (4.2497, -2.3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B73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7053 (180.7978, -105.5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8DF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2584 (76.3916, -42.91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7C5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9003 (85.9111, -49.1653)</w:t>
            </w:r>
          </w:p>
        </w:tc>
      </w:tr>
      <w:tr w:rsidR="00032004" w:rsidRPr="00032004" w14:paraId="586865B9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CC8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u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FB2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937 (7.1099, -5.96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1C8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628 (9.9877, -8.81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4BB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1036 (167.8421, -139.1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96E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6897 (247.8814, -217.4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EE1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.3450 (343.6567, -318.4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F8A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0.0280 (4751.6662, -4226.5051)</w:t>
            </w:r>
          </w:p>
        </w:tc>
      </w:tr>
      <w:tr w:rsidR="00032004" w:rsidRPr="00032004" w14:paraId="4E0C404F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424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552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138 (1.9554, -1.54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E8E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653 (1.7396, -1.2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6AF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3725 (83.7783, -61.67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7FA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3818 (46.5595, -39.94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7E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7464 (43.8309, -34.2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69B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7.0832 (2082.2425, -1643.1508)</w:t>
            </w:r>
          </w:p>
        </w:tc>
      </w:tr>
      <w:tr w:rsidR="00032004" w:rsidRPr="00032004" w14:paraId="1EEA834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04B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ern Mariana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ED0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840 (7.5374, -6.13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8FD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3026 (23.6058, -19.0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04D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1038 (49.7641, -38.4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83B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9061 (280.3010, -234.82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2A7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5471 (702.3868, -595.97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F92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2.2002 (1227.0486, -1028.8499)</w:t>
            </w:r>
          </w:p>
        </w:tc>
      </w:tr>
      <w:tr w:rsidR="00032004" w:rsidRPr="00032004" w14:paraId="1132522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E13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212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802 (8.2003, -6.77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441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006 (16.5796, -13.6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C9F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7472 (81.7199, -65.1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2D7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3414 (252.1902, -223.88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25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3830 (504.3283, -441.92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39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0.9152 (2123.7443, -1829.2677)</w:t>
            </w:r>
          </w:p>
        </w:tc>
      </w:tr>
      <w:tr w:rsidR="00032004" w:rsidRPr="00032004" w14:paraId="1301FAA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436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uerto R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EC0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6056 (1155.0525, -726.6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18F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5545 (636.3891, -355.79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AE8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454 (8.0406, -4.7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2EB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96.2451 (24490.3443, -16497.80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E87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72.8210 (12298.1282, -7176.76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0FD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4277 (195.5253, -121.5943)</w:t>
            </w:r>
          </w:p>
        </w:tc>
      </w:tr>
      <w:tr w:rsidR="00032004" w:rsidRPr="00032004" w14:paraId="5B0D81FA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B85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Kitts and Nevi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06B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557 (20.2038, -13.29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8E0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183 (11.4255, -7.2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331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112 (19.2568, -11.91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4BC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6587 (432.0761, -302.35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06B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7021 (284.0291, -184.1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D33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.0539 (409.3747, -260.6954)</w:t>
            </w:r>
          </w:p>
        </w:tc>
      </w:tr>
      <w:tr w:rsidR="00032004" w:rsidRPr="00032004" w14:paraId="2596E671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38F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n Mari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8A8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049 (7.1407, -4.59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A10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272 (5.7442, -3.6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768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864 (5.9410, -3.87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9D6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8955 (128.1597, -87.75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CD7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5159 (92.3784, -63.76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E4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9778 (123.8848, -88.8207)</w:t>
            </w:r>
          </w:p>
        </w:tc>
      </w:tr>
      <w:tr w:rsidR="00032004" w:rsidRPr="00032004" w14:paraId="764B9705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3F9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ke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42B8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756 (1.0409, -0.8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75E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843 (1.0949, -0.78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9EF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4725 (74.9737, -54.18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571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240 (27.2605, -22.35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8E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584 (26.5083, -20.99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547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9.6467 (1841.3750, -1471.7805)</w:t>
            </w:r>
          </w:p>
        </w:tc>
      </w:tr>
      <w:tr w:rsidR="00032004" w:rsidRPr="00032004" w14:paraId="29C4890D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9EB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val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BA2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008 (6.3010, -5.7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3972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004 (9.5741, -8.1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84A3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7370 (100.5442, -81.16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19D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2539 (193.7114, -187.02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F30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8721 (287.1464, -252.9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034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1.5092 (2659.7450, -2310.9176)</w:t>
            </w:r>
          </w:p>
        </w:tc>
      </w:tr>
      <w:tr w:rsidR="00032004" w:rsidRPr="00032004" w14:paraId="282ABBA0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76A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Virgi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216A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1560 (30.8185, -20.85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A844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819 (20.7687, -10.8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FA7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597 (12.5506, -6.5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79AE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.0468 (789.1956, -555.1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F42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9167 (439.3283, -233.9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7F19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8050 (283.2616, -154.8896)</w:t>
            </w:r>
          </w:p>
        </w:tc>
      </w:tr>
      <w:tr w:rsidR="00032004" w:rsidRPr="00032004" w14:paraId="47155C87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9EE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uth Su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AD9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2679 (662.7130, -507.0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066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4187 (1113.7061, -946.88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50E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579 (31.2411, -24.01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32DC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6.0762 (18345.1816, -14878.8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21AD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56.6875 (33275.2447, -30582.7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B825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4510 (761.8852, -642.7508)</w:t>
            </w:r>
          </w:p>
        </w:tc>
      </w:tr>
      <w:tr w:rsidR="00032004" w:rsidRPr="00032004" w14:paraId="43756066" w14:textId="77777777" w:rsidTr="00032004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8B6EE7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d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2A4ED1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1.8421 (10722.8596, -8886.772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E529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67.5208 (16983.2458, -12076.0674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521F5B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1819 (91.5956, -61.983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898CA6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203.1706 (309893.4790, -285230.466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E584B0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503.8885 (485705.2811, -383575.3920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20193F" w14:textId="77777777" w:rsidR="00032004" w:rsidRPr="00032004" w:rsidRDefault="00032004" w:rsidP="000320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320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9.8632 (2188.7703, -1577.7762)</w:t>
            </w:r>
          </w:p>
        </w:tc>
      </w:tr>
    </w:tbl>
    <w:p w14:paraId="7FC20F86" w14:textId="28F1F9EB" w:rsidR="009F281B" w:rsidRPr="006847B6" w:rsidRDefault="009F281B" w:rsidP="009B65C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sectPr w:rsidR="009F281B" w:rsidRPr="006847B6" w:rsidSect="009F28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444FF2" w14:textId="77777777" w:rsidR="00B94DF9" w:rsidRDefault="00B94DF9" w:rsidP="009F281B">
      <w:pPr>
        <w:rPr>
          <w:rFonts w:hint="eastAsia"/>
        </w:rPr>
      </w:pPr>
      <w:r>
        <w:separator/>
      </w:r>
    </w:p>
  </w:endnote>
  <w:endnote w:type="continuationSeparator" w:id="0">
    <w:p w14:paraId="197146BC" w14:textId="77777777" w:rsidR="00B94DF9" w:rsidRDefault="00B94DF9" w:rsidP="009F28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066F1E" w14:textId="77777777" w:rsidR="00B94DF9" w:rsidRDefault="00B94DF9" w:rsidP="009F281B">
      <w:pPr>
        <w:rPr>
          <w:rFonts w:hint="eastAsia"/>
        </w:rPr>
      </w:pPr>
      <w:r>
        <w:separator/>
      </w:r>
    </w:p>
  </w:footnote>
  <w:footnote w:type="continuationSeparator" w:id="0">
    <w:p w14:paraId="46A45E1E" w14:textId="77777777" w:rsidR="00B94DF9" w:rsidRDefault="00B94DF9" w:rsidP="009F28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0"/>
    <w:rsid w:val="00032004"/>
    <w:rsid w:val="00141D9D"/>
    <w:rsid w:val="002A2397"/>
    <w:rsid w:val="005C1BE5"/>
    <w:rsid w:val="0068339F"/>
    <w:rsid w:val="00732D10"/>
    <w:rsid w:val="007B15D5"/>
    <w:rsid w:val="00874EEB"/>
    <w:rsid w:val="008C7A68"/>
    <w:rsid w:val="0097735F"/>
    <w:rsid w:val="009B65CB"/>
    <w:rsid w:val="009B7DD0"/>
    <w:rsid w:val="009F281B"/>
    <w:rsid w:val="00A336AF"/>
    <w:rsid w:val="00B167CD"/>
    <w:rsid w:val="00B94DF9"/>
    <w:rsid w:val="00D8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44A28"/>
  <w15:chartTrackingRefBased/>
  <w15:docId w15:val="{9E46D592-5648-4F31-8CB4-4ABF181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1B"/>
    <w:rPr>
      <w:sz w:val="18"/>
      <w:szCs w:val="18"/>
    </w:rPr>
  </w:style>
  <w:style w:type="character" w:styleId="a7">
    <w:name w:val="Hyperlink"/>
    <w:basedOn w:val="a0"/>
    <w:uiPriority w:val="99"/>
    <w:unhideWhenUsed/>
    <w:rsid w:val="009F28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281B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F281B"/>
  </w:style>
  <w:style w:type="character" w:styleId="aa">
    <w:name w:val="FollowedHyperlink"/>
    <w:basedOn w:val="a0"/>
    <w:uiPriority w:val="99"/>
    <w:semiHidden/>
    <w:unhideWhenUsed/>
    <w:rsid w:val="009F281B"/>
    <w:rPr>
      <w:color w:val="954F72"/>
      <w:u w:val="single"/>
    </w:rPr>
  </w:style>
  <w:style w:type="paragraph" w:customStyle="1" w:styleId="msonormal0">
    <w:name w:val="msonormal"/>
    <w:basedOn w:val="a"/>
    <w:rsid w:val="009F2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F28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F281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F281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F281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F281B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F281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8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317</Words>
  <Characters>36009</Characters>
  <Application>Microsoft Office Word</Application>
  <DocSecurity>0</DocSecurity>
  <Lines>300</Lines>
  <Paragraphs>84</Paragraphs>
  <ScaleCrop>false</ScaleCrop>
  <Company/>
  <LinksUpToDate>false</LinksUpToDate>
  <CharactersWithSpaces>4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6</cp:revision>
  <dcterms:created xsi:type="dcterms:W3CDTF">2024-08-04T09:51:00Z</dcterms:created>
  <dcterms:modified xsi:type="dcterms:W3CDTF">2024-08-13T06:22:00Z</dcterms:modified>
</cp:coreProperties>
</file>